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467" w:rsidRPr="00AC6B81" w:rsidRDefault="00F96F1F">
      <w:pPr>
        <w:rPr>
          <w:rFonts w:ascii="Arial" w:hAnsi="Arial" w:cs="Arial"/>
        </w:rPr>
      </w:pPr>
      <w:r>
        <w:rPr>
          <w:rFonts w:ascii="Arial" w:hAnsi="Arial" w:cs="Arial"/>
        </w:rPr>
      </w:r>
      <w:r>
        <w:rPr>
          <w:rFonts w:ascii="Arial" w:hAnsi="Arial" w:cs="Aria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width:348.95pt;height:526.8pt;mso-left-percent:-10001;mso-top-percent:-10001;mso-position-horizontal:absolute;mso-position-horizontal-relative:char;mso-position-vertical:absolute;mso-position-vertical-relative:line;mso-left-percent:-10001;mso-top-percent:-10001;mso-width-relative:margin;mso-height-relative:margin">
            <v:textbox>
              <w:txbxContent>
                <w:p w:rsidR="00AC6B81" w:rsidRDefault="00AC6B81" w:rsidP="003E7467">
                  <w:r>
                    <w:rPr>
                      <w:noProof/>
                    </w:rPr>
                    <w:drawing>
                      <wp:inline distT="0" distB="0" distL="0" distR="0">
                        <wp:extent cx="4129757" cy="2214208"/>
                        <wp:effectExtent l="0" t="0" r="0" b="0"/>
                        <wp:docPr id="26" name="Chart 26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129568" cy="2131081"/>
                        <wp:effectExtent l="0" t="0" r="0" b="0"/>
                        <wp:docPr id="27" name="Chart 27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4129568" cy="2185187"/>
                        <wp:effectExtent l="0" t="0" r="0" b="0"/>
                        <wp:docPr id="28" name="Chart 28"/>
                        <wp:cNvGraphicFramePr/>
                        <a:graphic xmlns:a="http://schemas.openxmlformats.org/drawingml/2006/main"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none"/>
            <w10:anchorlock/>
          </v:shape>
        </w:pict>
      </w:r>
    </w:p>
    <w:p w:rsidR="008123BC" w:rsidRPr="00AC6B81" w:rsidRDefault="00F96F1F">
      <w:pPr>
        <w:rPr>
          <w:rFonts w:ascii="Arial" w:hAnsi="Arial" w:cs="Arial"/>
        </w:rPr>
      </w:pPr>
      <w:r>
        <w:rPr>
          <w:rFonts w:ascii="Arial" w:hAnsi="Arial" w:cs="Arial"/>
          <w:b/>
        </w:rPr>
        <w:t>S2 Fig</w:t>
      </w:r>
      <w:r w:rsidR="002D748A" w:rsidRPr="00AC6B81">
        <w:rPr>
          <w:rFonts w:ascii="Arial" w:hAnsi="Arial" w:cs="Arial"/>
          <w:b/>
        </w:rPr>
        <w:t>.</w:t>
      </w:r>
      <w:r w:rsidR="002D748A" w:rsidRPr="00AC6B81">
        <w:rPr>
          <w:rFonts w:ascii="Arial" w:hAnsi="Arial" w:cs="Arial"/>
        </w:rPr>
        <w:t xml:space="preserve"> </w:t>
      </w:r>
      <w:r w:rsidR="00191A87">
        <w:rPr>
          <w:rFonts w:ascii="Arial" w:hAnsi="Arial" w:cs="Arial"/>
          <w:b/>
        </w:rPr>
        <w:t>Pearson c</w:t>
      </w:r>
      <w:r w:rsidR="003E7467" w:rsidRPr="00AC6B81">
        <w:rPr>
          <w:rFonts w:ascii="Arial" w:hAnsi="Arial" w:cs="Arial"/>
          <w:b/>
        </w:rPr>
        <w:t xml:space="preserve">orrelations between serum uric acid levels and coronary flow reserve (CFR) </w:t>
      </w:r>
    </w:p>
    <w:p w:rsidR="002D748A" w:rsidRPr="00AC6B81" w:rsidRDefault="002D748A">
      <w:pPr>
        <w:rPr>
          <w:rFonts w:ascii="Arial" w:hAnsi="Arial" w:cs="Arial"/>
        </w:rPr>
      </w:pPr>
    </w:p>
    <w:p w:rsidR="008123BC" w:rsidRPr="00AC6B81" w:rsidRDefault="008123BC">
      <w:pPr>
        <w:rPr>
          <w:rFonts w:ascii="Arial" w:hAnsi="Arial" w:cs="Arial"/>
        </w:rPr>
      </w:pPr>
      <w:bookmarkStart w:id="0" w:name="_GoBack"/>
      <w:bookmarkEnd w:id="0"/>
    </w:p>
    <w:sectPr w:rsidR="008123BC" w:rsidRPr="00AC6B81" w:rsidSect="00527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123BC"/>
    <w:rsid w:val="00035B3F"/>
    <w:rsid w:val="00191A87"/>
    <w:rsid w:val="002424C8"/>
    <w:rsid w:val="002D748A"/>
    <w:rsid w:val="003E7467"/>
    <w:rsid w:val="004F341D"/>
    <w:rsid w:val="005273E6"/>
    <w:rsid w:val="0060683B"/>
    <w:rsid w:val="006C29E1"/>
    <w:rsid w:val="008016BB"/>
    <w:rsid w:val="008123BC"/>
    <w:rsid w:val="008A3700"/>
    <w:rsid w:val="00AC6B81"/>
    <w:rsid w:val="00E56478"/>
    <w:rsid w:val="00EC40D4"/>
    <w:rsid w:val="00F23666"/>
    <w:rsid w:val="00F70368"/>
    <w:rsid w:val="00F9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49FEC17"/>
  <w15:docId w15:val="{2812DD8E-C405-43CD-A805-46885A1C8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7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yk9\AppData\Local\Microsoft\Windows\Temporary%20Internet%20Files\Content.Outlook\CS78666E\2017%2003%2003_revised_results_per_subject%20v6%20(2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yk9\AppData\Local\Microsoft\Windows\Temporary%20Internet%20Files\Content.Outlook\CS78666E\2017%2003%2003_revised_results_per_subject%20v6%20(2)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yk9\AppData\Local\Microsoft\Windows\Temporary%20Internet%20Files\Content.Outlook\CS78666E\2017%2003%2003_revised_results_per_subject%20v6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ll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6702035483261271"/>
                  <c:y val="-0.3489989792942558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 = -0.13</a:t>
                    </a:r>
                  </a:p>
                  <a:p>
                    <a:pPr>
                      <a:defRPr/>
                    </a:pPr>
                    <a:r>
                      <a:rPr lang="en-US"/>
                      <a:t>P= 0.015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catterplots!$A$2:$A$383</c:f>
              <c:numCache>
                <c:formatCode>General</c:formatCode>
                <c:ptCount val="382"/>
                <c:pt idx="0">
                  <c:v>1.8563000000000001</c:v>
                </c:pt>
                <c:pt idx="1">
                  <c:v>2.2407100000000009</c:v>
                </c:pt>
                <c:pt idx="2">
                  <c:v>2.311119999999999</c:v>
                </c:pt>
                <c:pt idx="3">
                  <c:v>2.32239</c:v>
                </c:pt>
                <c:pt idx="4">
                  <c:v>1.8563000000000001</c:v>
                </c:pt>
                <c:pt idx="5">
                  <c:v>1.4586199999999998</c:v>
                </c:pt>
                <c:pt idx="6">
                  <c:v>0.69315000000000004</c:v>
                </c:pt>
                <c:pt idx="7">
                  <c:v>1.5475599999999998</c:v>
                </c:pt>
                <c:pt idx="8">
                  <c:v>1.60944</c:v>
                </c:pt>
                <c:pt idx="9">
                  <c:v>1.8717999999999995</c:v>
                </c:pt>
                <c:pt idx="10">
                  <c:v>1.98787</c:v>
                </c:pt>
                <c:pt idx="11">
                  <c:v>2.1162599999999987</c:v>
                </c:pt>
                <c:pt idx="12">
                  <c:v>1.30833</c:v>
                </c:pt>
                <c:pt idx="13">
                  <c:v>0.95550999999999997</c:v>
                </c:pt>
                <c:pt idx="14">
                  <c:v>1.60944</c:v>
                </c:pt>
                <c:pt idx="15">
                  <c:v>1.80829</c:v>
                </c:pt>
                <c:pt idx="16">
                  <c:v>2.1162599999999987</c:v>
                </c:pt>
                <c:pt idx="17">
                  <c:v>1.9600900000000001</c:v>
                </c:pt>
                <c:pt idx="18">
                  <c:v>1.66771</c:v>
                </c:pt>
                <c:pt idx="19">
                  <c:v>2.5257299999999998</c:v>
                </c:pt>
                <c:pt idx="20">
                  <c:v>2.2191999999999998</c:v>
                </c:pt>
                <c:pt idx="21">
                  <c:v>1.38629</c:v>
                </c:pt>
                <c:pt idx="22">
                  <c:v>1.62924</c:v>
                </c:pt>
                <c:pt idx="23">
                  <c:v>1.9600900000000001</c:v>
                </c:pt>
                <c:pt idx="24">
                  <c:v>2.0668599999999993</c:v>
                </c:pt>
                <c:pt idx="25">
                  <c:v>2.0668599999999993</c:v>
                </c:pt>
                <c:pt idx="26">
                  <c:v>1.94591</c:v>
                </c:pt>
                <c:pt idx="27">
                  <c:v>2.38876</c:v>
                </c:pt>
                <c:pt idx="28">
                  <c:v>1.7578599999999998</c:v>
                </c:pt>
                <c:pt idx="29">
                  <c:v>2.0794399999999991</c:v>
                </c:pt>
                <c:pt idx="30">
                  <c:v>2.5494499999999993</c:v>
                </c:pt>
                <c:pt idx="31">
                  <c:v>2.0281500000000001</c:v>
                </c:pt>
                <c:pt idx="32">
                  <c:v>1.5040800000000001</c:v>
                </c:pt>
                <c:pt idx="33">
                  <c:v>1.70475</c:v>
                </c:pt>
                <c:pt idx="34">
                  <c:v>1.52606</c:v>
                </c:pt>
                <c:pt idx="35">
                  <c:v>0.78845999999999983</c:v>
                </c:pt>
                <c:pt idx="36">
                  <c:v>1.58924</c:v>
                </c:pt>
                <c:pt idx="37">
                  <c:v>1.06471</c:v>
                </c:pt>
                <c:pt idx="38">
                  <c:v>1.98787</c:v>
                </c:pt>
                <c:pt idx="39">
                  <c:v>1.94591</c:v>
                </c:pt>
                <c:pt idx="40">
                  <c:v>2.332139999999999</c:v>
                </c:pt>
                <c:pt idx="41">
                  <c:v>1.76644</c:v>
                </c:pt>
                <c:pt idx="42">
                  <c:v>1.98787</c:v>
                </c:pt>
                <c:pt idx="43">
                  <c:v>1.8563000000000001</c:v>
                </c:pt>
                <c:pt idx="44">
                  <c:v>1.6193899999999999</c:v>
                </c:pt>
                <c:pt idx="45">
                  <c:v>1.74047</c:v>
                </c:pt>
                <c:pt idx="46">
                  <c:v>1.64866</c:v>
                </c:pt>
                <c:pt idx="47">
                  <c:v>2.0541200000000002</c:v>
                </c:pt>
                <c:pt idx="48">
                  <c:v>2.2027600000000001</c:v>
                </c:pt>
                <c:pt idx="49">
                  <c:v>1.9600900000000001</c:v>
                </c:pt>
                <c:pt idx="50">
                  <c:v>1.3480700000000001</c:v>
                </c:pt>
                <c:pt idx="51">
                  <c:v>1.7578599999999998</c:v>
                </c:pt>
                <c:pt idx="52">
                  <c:v>1.52606</c:v>
                </c:pt>
                <c:pt idx="53">
                  <c:v>1.76644</c:v>
                </c:pt>
                <c:pt idx="54">
                  <c:v>2.67415</c:v>
                </c:pt>
                <c:pt idx="55">
                  <c:v>2.2082700000000002</c:v>
                </c:pt>
                <c:pt idx="56">
                  <c:v>1.8563000000000001</c:v>
                </c:pt>
                <c:pt idx="57">
                  <c:v>2.0668599999999993</c:v>
                </c:pt>
                <c:pt idx="58">
                  <c:v>2.6579299999999999</c:v>
                </c:pt>
                <c:pt idx="59">
                  <c:v>1.5040800000000001</c:v>
                </c:pt>
                <c:pt idx="60">
                  <c:v>2.2082700000000002</c:v>
                </c:pt>
                <c:pt idx="61">
                  <c:v>2.163320000000001</c:v>
                </c:pt>
                <c:pt idx="62">
                  <c:v>1.7861899999999999</c:v>
                </c:pt>
                <c:pt idx="63">
                  <c:v>2.1041300000000009</c:v>
                </c:pt>
                <c:pt idx="64">
                  <c:v>2.095969999999999</c:v>
                </c:pt>
                <c:pt idx="65">
                  <c:v>0.69315000000000004</c:v>
                </c:pt>
                <c:pt idx="66">
                  <c:v>1.7578599999999998</c:v>
                </c:pt>
                <c:pt idx="67">
                  <c:v>1.8563000000000001</c:v>
                </c:pt>
                <c:pt idx="68">
                  <c:v>2.2407100000000009</c:v>
                </c:pt>
                <c:pt idx="69">
                  <c:v>1.77495</c:v>
                </c:pt>
                <c:pt idx="70">
                  <c:v>1.88707</c:v>
                </c:pt>
                <c:pt idx="71">
                  <c:v>2.2617600000000002</c:v>
                </c:pt>
                <c:pt idx="72">
                  <c:v>1.70475</c:v>
                </c:pt>
                <c:pt idx="73">
                  <c:v>2.3561299999999989</c:v>
                </c:pt>
                <c:pt idx="74">
                  <c:v>1.80829</c:v>
                </c:pt>
                <c:pt idx="75">
                  <c:v>1.70475</c:v>
                </c:pt>
                <c:pt idx="76">
                  <c:v>2.493209999999999</c:v>
                </c:pt>
                <c:pt idx="77">
                  <c:v>1.9671099999999999</c:v>
                </c:pt>
                <c:pt idx="78">
                  <c:v>2.2925300000000002</c:v>
                </c:pt>
                <c:pt idx="79">
                  <c:v>2.402429999999999</c:v>
                </c:pt>
                <c:pt idx="80">
                  <c:v>2.2823799999999999</c:v>
                </c:pt>
                <c:pt idx="81">
                  <c:v>1.74047</c:v>
                </c:pt>
                <c:pt idx="82">
                  <c:v>1.70475</c:v>
                </c:pt>
                <c:pt idx="83">
                  <c:v>1.98787</c:v>
                </c:pt>
                <c:pt idx="84">
                  <c:v>2.5572300000000001</c:v>
                </c:pt>
                <c:pt idx="85">
                  <c:v>2.2721300000000002</c:v>
                </c:pt>
                <c:pt idx="86">
                  <c:v>1.7917599999999998</c:v>
                </c:pt>
                <c:pt idx="87">
                  <c:v>1.5581400000000001</c:v>
                </c:pt>
                <c:pt idx="88">
                  <c:v>1.64866</c:v>
                </c:pt>
                <c:pt idx="89">
                  <c:v>1.6863999999999999</c:v>
                </c:pt>
                <c:pt idx="90">
                  <c:v>1.4109899999999995</c:v>
                </c:pt>
                <c:pt idx="91">
                  <c:v>1.74047</c:v>
                </c:pt>
                <c:pt idx="92">
                  <c:v>1.06471</c:v>
                </c:pt>
                <c:pt idx="93">
                  <c:v>1.9671099999999999</c:v>
                </c:pt>
                <c:pt idx="94">
                  <c:v>0.96063000000000021</c:v>
                </c:pt>
                <c:pt idx="95">
                  <c:v>2.1972200000000002</c:v>
                </c:pt>
                <c:pt idx="96">
                  <c:v>1.9969699999999999</c:v>
                </c:pt>
                <c:pt idx="97">
                  <c:v>2.2442500000000001</c:v>
                </c:pt>
                <c:pt idx="98">
                  <c:v>1.70475</c:v>
                </c:pt>
                <c:pt idx="99">
                  <c:v>2.163320000000001</c:v>
                </c:pt>
                <c:pt idx="100">
                  <c:v>1.6357599999999999</c:v>
                </c:pt>
                <c:pt idx="101">
                  <c:v>1.8405499999999999</c:v>
                </c:pt>
                <c:pt idx="102">
                  <c:v>1.9671099999999999</c:v>
                </c:pt>
                <c:pt idx="103">
                  <c:v>1.9315199999999999</c:v>
                </c:pt>
                <c:pt idx="104">
                  <c:v>1.5475599999999998</c:v>
                </c:pt>
                <c:pt idx="105">
                  <c:v>2.014899999999999</c:v>
                </c:pt>
                <c:pt idx="106">
                  <c:v>1.9740800000000005</c:v>
                </c:pt>
                <c:pt idx="107">
                  <c:v>1.2809299999999995</c:v>
                </c:pt>
                <c:pt idx="108">
                  <c:v>2.001479999999999</c:v>
                </c:pt>
                <c:pt idx="109">
                  <c:v>1.94591</c:v>
                </c:pt>
                <c:pt idx="110">
                  <c:v>1.94591</c:v>
                </c:pt>
                <c:pt idx="111">
                  <c:v>2.0390499999999987</c:v>
                </c:pt>
                <c:pt idx="112">
                  <c:v>1.66771</c:v>
                </c:pt>
                <c:pt idx="113">
                  <c:v>1.5475599999999998</c:v>
                </c:pt>
                <c:pt idx="114">
                  <c:v>1.64866</c:v>
                </c:pt>
                <c:pt idx="115">
                  <c:v>2.23001</c:v>
                </c:pt>
                <c:pt idx="116">
                  <c:v>1.66771</c:v>
                </c:pt>
                <c:pt idx="117">
                  <c:v>0.99324999999999997</c:v>
                </c:pt>
                <c:pt idx="118">
                  <c:v>2.5952499999999987</c:v>
                </c:pt>
                <c:pt idx="119">
                  <c:v>0.78845999999999983</c:v>
                </c:pt>
                <c:pt idx="120">
                  <c:v>2.302589999999999</c:v>
                </c:pt>
                <c:pt idx="121">
                  <c:v>1.91692</c:v>
                </c:pt>
                <c:pt idx="122">
                  <c:v>2.4069499999999993</c:v>
                </c:pt>
                <c:pt idx="123">
                  <c:v>1.8405499999999999</c:v>
                </c:pt>
                <c:pt idx="124">
                  <c:v>1.66771</c:v>
                </c:pt>
                <c:pt idx="125">
                  <c:v>2.3125399999999989</c:v>
                </c:pt>
                <c:pt idx="126">
                  <c:v>1.91398</c:v>
                </c:pt>
                <c:pt idx="127">
                  <c:v>1.6771</c:v>
                </c:pt>
                <c:pt idx="128">
                  <c:v>1.9021100000000004</c:v>
                </c:pt>
                <c:pt idx="129">
                  <c:v>2.3679000000000001</c:v>
                </c:pt>
                <c:pt idx="130">
                  <c:v>1.6863999999999999</c:v>
                </c:pt>
                <c:pt idx="131">
                  <c:v>2.4849100000000002</c:v>
                </c:pt>
                <c:pt idx="132">
                  <c:v>2.04122</c:v>
                </c:pt>
                <c:pt idx="133">
                  <c:v>1.6614</c:v>
                </c:pt>
                <c:pt idx="134">
                  <c:v>1.6582300000000001</c:v>
                </c:pt>
                <c:pt idx="135">
                  <c:v>1.9600900000000001</c:v>
                </c:pt>
                <c:pt idx="136">
                  <c:v>1.77495</c:v>
                </c:pt>
                <c:pt idx="137">
                  <c:v>1.58924</c:v>
                </c:pt>
                <c:pt idx="138">
                  <c:v>1.7917599999999998</c:v>
                </c:pt>
                <c:pt idx="139">
                  <c:v>1.06471</c:v>
                </c:pt>
                <c:pt idx="140">
                  <c:v>1.94591</c:v>
                </c:pt>
                <c:pt idx="141">
                  <c:v>1.9671099999999999</c:v>
                </c:pt>
                <c:pt idx="142">
                  <c:v>1.9021100000000004</c:v>
                </c:pt>
                <c:pt idx="143">
                  <c:v>1.9600900000000001</c:v>
                </c:pt>
                <c:pt idx="144">
                  <c:v>1.98787</c:v>
                </c:pt>
                <c:pt idx="145">
                  <c:v>1.4350799999999995</c:v>
                </c:pt>
                <c:pt idx="146">
                  <c:v>2.1400700000000001</c:v>
                </c:pt>
                <c:pt idx="147">
                  <c:v>2.17475</c:v>
                </c:pt>
                <c:pt idx="148">
                  <c:v>2.0281500000000001</c:v>
                </c:pt>
                <c:pt idx="149">
                  <c:v>1.1631499999999999</c:v>
                </c:pt>
                <c:pt idx="150">
                  <c:v>1.5202899999999999</c:v>
                </c:pt>
                <c:pt idx="151">
                  <c:v>1.4815999999999996</c:v>
                </c:pt>
                <c:pt idx="152">
                  <c:v>1.8245499999999999</c:v>
                </c:pt>
                <c:pt idx="153">
                  <c:v>2.014899999999999</c:v>
                </c:pt>
                <c:pt idx="154">
                  <c:v>2.365559999999999</c:v>
                </c:pt>
                <c:pt idx="155">
                  <c:v>2.5230600000000001</c:v>
                </c:pt>
                <c:pt idx="156">
                  <c:v>2.163320000000001</c:v>
                </c:pt>
                <c:pt idx="157">
                  <c:v>1.91692</c:v>
                </c:pt>
                <c:pt idx="158">
                  <c:v>2.4159099999999989</c:v>
                </c:pt>
                <c:pt idx="159">
                  <c:v>1.5686199999999999</c:v>
                </c:pt>
                <c:pt idx="160">
                  <c:v>2.7663199999999999</c:v>
                </c:pt>
                <c:pt idx="161">
                  <c:v>2.2721300000000002</c:v>
                </c:pt>
                <c:pt idx="162">
                  <c:v>1.94591</c:v>
                </c:pt>
                <c:pt idx="163">
                  <c:v>1.8484499999999999</c:v>
                </c:pt>
                <c:pt idx="164">
                  <c:v>2.1400700000000001</c:v>
                </c:pt>
                <c:pt idx="165">
                  <c:v>1.8717999999999995</c:v>
                </c:pt>
                <c:pt idx="166">
                  <c:v>1.5686199999999999</c:v>
                </c:pt>
                <c:pt idx="167">
                  <c:v>1.7578599999999998</c:v>
                </c:pt>
                <c:pt idx="168">
                  <c:v>2.1400700000000001</c:v>
                </c:pt>
                <c:pt idx="169">
                  <c:v>2.04122</c:v>
                </c:pt>
                <c:pt idx="170">
                  <c:v>1.8717999999999995</c:v>
                </c:pt>
                <c:pt idx="171">
                  <c:v>1.1939199999999999</c:v>
                </c:pt>
                <c:pt idx="172">
                  <c:v>2.4541300000000001</c:v>
                </c:pt>
                <c:pt idx="173">
                  <c:v>2.1162599999999987</c:v>
                </c:pt>
                <c:pt idx="174">
                  <c:v>1.9740800000000005</c:v>
                </c:pt>
                <c:pt idx="175">
                  <c:v>2.0541200000000002</c:v>
                </c:pt>
                <c:pt idx="176">
                  <c:v>1.7491999999999996</c:v>
                </c:pt>
                <c:pt idx="177">
                  <c:v>1.5686199999999999</c:v>
                </c:pt>
                <c:pt idx="178">
                  <c:v>2.0668599999999993</c:v>
                </c:pt>
                <c:pt idx="179">
                  <c:v>1.77495</c:v>
                </c:pt>
                <c:pt idx="180">
                  <c:v>2.1162599999999987</c:v>
                </c:pt>
                <c:pt idx="181">
                  <c:v>1.88707</c:v>
                </c:pt>
                <c:pt idx="182">
                  <c:v>1.4586199999999998</c:v>
                </c:pt>
                <c:pt idx="183">
                  <c:v>1.7227699999999995</c:v>
                </c:pt>
                <c:pt idx="184">
                  <c:v>1.8405499999999999</c:v>
                </c:pt>
                <c:pt idx="185">
                  <c:v>1.74047</c:v>
                </c:pt>
                <c:pt idx="186">
                  <c:v>1.4109899999999995</c:v>
                </c:pt>
                <c:pt idx="187">
                  <c:v>1.9242500000000005</c:v>
                </c:pt>
                <c:pt idx="188">
                  <c:v>1.70475</c:v>
                </c:pt>
                <c:pt idx="189">
                  <c:v>1.8245499999999999</c:v>
                </c:pt>
                <c:pt idx="190">
                  <c:v>2.1177600000000001</c:v>
                </c:pt>
                <c:pt idx="191">
                  <c:v>1.52606</c:v>
                </c:pt>
                <c:pt idx="192">
                  <c:v>1.78667</c:v>
                </c:pt>
                <c:pt idx="193">
                  <c:v>2.2407100000000009</c:v>
                </c:pt>
                <c:pt idx="194">
                  <c:v>2.0794399999999991</c:v>
                </c:pt>
                <c:pt idx="195">
                  <c:v>1.5686199999999999</c:v>
                </c:pt>
                <c:pt idx="196">
                  <c:v>2.4681000000000002</c:v>
                </c:pt>
                <c:pt idx="197">
                  <c:v>1.9021100000000004</c:v>
                </c:pt>
                <c:pt idx="198">
                  <c:v>1.5475599999999998</c:v>
                </c:pt>
                <c:pt idx="199">
                  <c:v>2.0541200000000002</c:v>
                </c:pt>
                <c:pt idx="200">
                  <c:v>1.77495</c:v>
                </c:pt>
                <c:pt idx="201">
                  <c:v>1.6550499999999999</c:v>
                </c:pt>
                <c:pt idx="202">
                  <c:v>2.4069499999999993</c:v>
                </c:pt>
                <c:pt idx="203">
                  <c:v>1.4815999999999996</c:v>
                </c:pt>
                <c:pt idx="204">
                  <c:v>2.3418099999999993</c:v>
                </c:pt>
                <c:pt idx="205">
                  <c:v>2.0082100000000001</c:v>
                </c:pt>
                <c:pt idx="206">
                  <c:v>1.60944</c:v>
                </c:pt>
                <c:pt idx="207">
                  <c:v>1.2809299999999995</c:v>
                </c:pt>
                <c:pt idx="208">
                  <c:v>1.8245499999999999</c:v>
                </c:pt>
                <c:pt idx="209">
                  <c:v>1.9021100000000004</c:v>
                </c:pt>
                <c:pt idx="210">
                  <c:v>1.5475599999999998</c:v>
                </c:pt>
                <c:pt idx="211">
                  <c:v>1.74047</c:v>
                </c:pt>
                <c:pt idx="212">
                  <c:v>2.1122299999999989</c:v>
                </c:pt>
                <c:pt idx="213">
                  <c:v>1.9430499999999999</c:v>
                </c:pt>
                <c:pt idx="214">
                  <c:v>2.1041300000000009</c:v>
                </c:pt>
                <c:pt idx="215">
                  <c:v>2.493209999999999</c:v>
                </c:pt>
                <c:pt idx="216">
                  <c:v>2.3679000000000001</c:v>
                </c:pt>
                <c:pt idx="217">
                  <c:v>1.8245499999999999</c:v>
                </c:pt>
                <c:pt idx="218">
                  <c:v>2.42259</c:v>
                </c:pt>
                <c:pt idx="219">
                  <c:v>1.58924</c:v>
                </c:pt>
                <c:pt idx="220">
                  <c:v>2.4188899999999993</c:v>
                </c:pt>
                <c:pt idx="221">
                  <c:v>1.7227699999999995</c:v>
                </c:pt>
                <c:pt idx="222">
                  <c:v>1.8563000000000001</c:v>
                </c:pt>
                <c:pt idx="223">
                  <c:v>2.02155</c:v>
                </c:pt>
                <c:pt idx="224">
                  <c:v>1.8717999999999995</c:v>
                </c:pt>
                <c:pt idx="225">
                  <c:v>1.5040800000000001</c:v>
                </c:pt>
                <c:pt idx="226">
                  <c:v>1.4815999999999996</c:v>
                </c:pt>
                <c:pt idx="227">
                  <c:v>1.6357599999999999</c:v>
                </c:pt>
                <c:pt idx="228">
                  <c:v>1.64866</c:v>
                </c:pt>
                <c:pt idx="229">
                  <c:v>1.8971199999999999</c:v>
                </c:pt>
                <c:pt idx="230">
                  <c:v>1.5686199999999999</c:v>
                </c:pt>
                <c:pt idx="231">
                  <c:v>2.0668599999999993</c:v>
                </c:pt>
                <c:pt idx="232">
                  <c:v>2.3174699999999993</c:v>
                </c:pt>
                <c:pt idx="233">
                  <c:v>1.2527599999999999</c:v>
                </c:pt>
                <c:pt idx="234">
                  <c:v>2.014899999999999</c:v>
                </c:pt>
                <c:pt idx="235">
                  <c:v>2.163320000000001</c:v>
                </c:pt>
                <c:pt idx="236">
                  <c:v>1.8820100000000004</c:v>
                </c:pt>
                <c:pt idx="237">
                  <c:v>2.2191999999999998</c:v>
                </c:pt>
                <c:pt idx="238">
                  <c:v>1.91692</c:v>
                </c:pt>
                <c:pt idx="239">
                  <c:v>1.9600900000000001</c:v>
                </c:pt>
                <c:pt idx="240">
                  <c:v>1.66771</c:v>
                </c:pt>
                <c:pt idx="241">
                  <c:v>1.52606</c:v>
                </c:pt>
                <c:pt idx="242">
                  <c:v>2.4009200000000002</c:v>
                </c:pt>
                <c:pt idx="243">
                  <c:v>2.32239</c:v>
                </c:pt>
                <c:pt idx="244">
                  <c:v>2.1041300000000009</c:v>
                </c:pt>
                <c:pt idx="245">
                  <c:v>2.0668599999999993</c:v>
                </c:pt>
                <c:pt idx="246">
                  <c:v>1.74047</c:v>
                </c:pt>
                <c:pt idx="247">
                  <c:v>2.001479999999999</c:v>
                </c:pt>
                <c:pt idx="248">
                  <c:v>2.151759999999999</c:v>
                </c:pt>
                <c:pt idx="249">
                  <c:v>1.8563000000000001</c:v>
                </c:pt>
                <c:pt idx="250">
                  <c:v>2.014899999999999</c:v>
                </c:pt>
                <c:pt idx="251">
                  <c:v>2.001479999999999</c:v>
                </c:pt>
                <c:pt idx="252">
                  <c:v>1.91692</c:v>
                </c:pt>
                <c:pt idx="253">
                  <c:v>1.52606</c:v>
                </c:pt>
                <c:pt idx="254">
                  <c:v>1.4109899999999995</c:v>
                </c:pt>
                <c:pt idx="255">
                  <c:v>2.151759999999999</c:v>
                </c:pt>
                <c:pt idx="256">
                  <c:v>1.80829</c:v>
                </c:pt>
                <c:pt idx="257">
                  <c:v>1.5993899999999999</c:v>
                </c:pt>
                <c:pt idx="258">
                  <c:v>2.2407100000000009</c:v>
                </c:pt>
                <c:pt idx="259">
                  <c:v>1.8245499999999999</c:v>
                </c:pt>
                <c:pt idx="260">
                  <c:v>1.70475</c:v>
                </c:pt>
                <c:pt idx="261">
                  <c:v>2.0281500000000001</c:v>
                </c:pt>
                <c:pt idx="262">
                  <c:v>2.031429999999999</c:v>
                </c:pt>
                <c:pt idx="263">
                  <c:v>2.09802</c:v>
                </c:pt>
                <c:pt idx="264">
                  <c:v>2.1361399999999997</c:v>
                </c:pt>
                <c:pt idx="265">
                  <c:v>1.4815999999999996</c:v>
                </c:pt>
                <c:pt idx="266">
                  <c:v>1.9946999999999999</c:v>
                </c:pt>
                <c:pt idx="267">
                  <c:v>1.6863999999999999</c:v>
                </c:pt>
                <c:pt idx="268">
                  <c:v>1.7578599999999998</c:v>
                </c:pt>
                <c:pt idx="269">
                  <c:v>1.98787</c:v>
                </c:pt>
                <c:pt idx="270">
                  <c:v>2.2925300000000002</c:v>
                </c:pt>
                <c:pt idx="271">
                  <c:v>2.4849100000000002</c:v>
                </c:pt>
                <c:pt idx="272">
                  <c:v>1.9740800000000005</c:v>
                </c:pt>
                <c:pt idx="273">
                  <c:v>2.7788200000000001</c:v>
                </c:pt>
                <c:pt idx="274">
                  <c:v>2.5802200000000002</c:v>
                </c:pt>
                <c:pt idx="275">
                  <c:v>1.5475599999999998</c:v>
                </c:pt>
                <c:pt idx="276">
                  <c:v>2.25129</c:v>
                </c:pt>
                <c:pt idx="277">
                  <c:v>1.64866</c:v>
                </c:pt>
                <c:pt idx="278">
                  <c:v>2.5415999999999999</c:v>
                </c:pt>
                <c:pt idx="279">
                  <c:v>1.5475599999999998</c:v>
                </c:pt>
                <c:pt idx="280">
                  <c:v>2.4659800000000001</c:v>
                </c:pt>
                <c:pt idx="281">
                  <c:v>2.0731700000000002</c:v>
                </c:pt>
                <c:pt idx="282">
                  <c:v>1.94591</c:v>
                </c:pt>
                <c:pt idx="283">
                  <c:v>2.0794399999999991</c:v>
                </c:pt>
                <c:pt idx="284">
                  <c:v>1.30833</c:v>
                </c:pt>
                <c:pt idx="285">
                  <c:v>1.7917599999999998</c:v>
                </c:pt>
                <c:pt idx="286">
                  <c:v>2.014899999999999</c:v>
                </c:pt>
                <c:pt idx="287">
                  <c:v>2.1041300000000009</c:v>
                </c:pt>
                <c:pt idx="288">
                  <c:v>2.4423499999999989</c:v>
                </c:pt>
                <c:pt idx="289">
                  <c:v>2.4336099999999989</c:v>
                </c:pt>
                <c:pt idx="290">
                  <c:v>2.1041300000000009</c:v>
                </c:pt>
                <c:pt idx="291">
                  <c:v>2.2823799999999999</c:v>
                </c:pt>
                <c:pt idx="292">
                  <c:v>1.4109899999999995</c:v>
                </c:pt>
                <c:pt idx="293">
                  <c:v>0.91629000000000005</c:v>
                </c:pt>
                <c:pt idx="294">
                  <c:v>2.302589999999999</c:v>
                </c:pt>
                <c:pt idx="295">
                  <c:v>2.6461700000000001</c:v>
                </c:pt>
                <c:pt idx="296">
                  <c:v>1.8245499999999999</c:v>
                </c:pt>
                <c:pt idx="297">
                  <c:v>2.2721300000000002</c:v>
                </c:pt>
                <c:pt idx="298">
                  <c:v>1.8999699999999995</c:v>
                </c:pt>
                <c:pt idx="299">
                  <c:v>2.2191999999999998</c:v>
                </c:pt>
                <c:pt idx="300">
                  <c:v>1.7917599999999998</c:v>
                </c:pt>
                <c:pt idx="301">
                  <c:v>2.1860499999999989</c:v>
                </c:pt>
                <c:pt idx="302">
                  <c:v>2.1860499999999989</c:v>
                </c:pt>
                <c:pt idx="303">
                  <c:v>1.7227699999999995</c:v>
                </c:pt>
                <c:pt idx="304">
                  <c:v>1.94591</c:v>
                </c:pt>
                <c:pt idx="305">
                  <c:v>2.0794399999999991</c:v>
                </c:pt>
                <c:pt idx="306">
                  <c:v>1.9740800000000005</c:v>
                </c:pt>
                <c:pt idx="307">
                  <c:v>2.1341700000000001</c:v>
                </c:pt>
                <c:pt idx="308">
                  <c:v>2.1860499999999989</c:v>
                </c:pt>
                <c:pt idx="309">
                  <c:v>1.9021100000000004</c:v>
                </c:pt>
                <c:pt idx="310">
                  <c:v>2.014899999999999</c:v>
                </c:pt>
                <c:pt idx="311">
                  <c:v>2.151759999999999</c:v>
                </c:pt>
                <c:pt idx="312">
                  <c:v>2.5989800000000001</c:v>
                </c:pt>
                <c:pt idx="313">
                  <c:v>1.52606</c:v>
                </c:pt>
                <c:pt idx="314">
                  <c:v>2.2460100000000001</c:v>
                </c:pt>
                <c:pt idx="315">
                  <c:v>1.4815999999999996</c:v>
                </c:pt>
                <c:pt idx="316">
                  <c:v>2.3489900000000001</c:v>
                </c:pt>
                <c:pt idx="317">
                  <c:v>1.8245499999999999</c:v>
                </c:pt>
                <c:pt idx="318">
                  <c:v>1.2237799999999996</c:v>
                </c:pt>
                <c:pt idx="319">
                  <c:v>2.6672300000000009</c:v>
                </c:pt>
                <c:pt idx="320">
                  <c:v>1.38629</c:v>
                </c:pt>
                <c:pt idx="321">
                  <c:v>2.3561299999999989</c:v>
                </c:pt>
                <c:pt idx="322">
                  <c:v>1.1631499999999999</c:v>
                </c:pt>
                <c:pt idx="323">
                  <c:v>1.3609800000000001</c:v>
                </c:pt>
                <c:pt idx="324">
                  <c:v>1.70475</c:v>
                </c:pt>
                <c:pt idx="325">
                  <c:v>2.32728</c:v>
                </c:pt>
                <c:pt idx="326">
                  <c:v>1.94591</c:v>
                </c:pt>
                <c:pt idx="327">
                  <c:v>2.2470699999999999</c:v>
                </c:pt>
                <c:pt idx="328">
                  <c:v>2.2772700000000001</c:v>
                </c:pt>
                <c:pt idx="329">
                  <c:v>2.001479999999999</c:v>
                </c:pt>
                <c:pt idx="330">
                  <c:v>1.7917599999999998</c:v>
                </c:pt>
                <c:pt idx="331">
                  <c:v>2.23001</c:v>
                </c:pt>
                <c:pt idx="332">
                  <c:v>1.0296199999999998</c:v>
                </c:pt>
                <c:pt idx="333">
                  <c:v>2.2082700000000002</c:v>
                </c:pt>
                <c:pt idx="334">
                  <c:v>1.6956199999999999</c:v>
                </c:pt>
                <c:pt idx="335">
                  <c:v>2.0918599999999987</c:v>
                </c:pt>
                <c:pt idx="336">
                  <c:v>1.9694400000000001</c:v>
                </c:pt>
                <c:pt idx="337">
                  <c:v>1.8717999999999995</c:v>
                </c:pt>
                <c:pt idx="338">
                  <c:v>2.2191999999999998</c:v>
                </c:pt>
                <c:pt idx="339">
                  <c:v>2.04122</c:v>
                </c:pt>
                <c:pt idx="340">
                  <c:v>1.80829</c:v>
                </c:pt>
                <c:pt idx="341">
                  <c:v>2.1972200000000002</c:v>
                </c:pt>
                <c:pt idx="342">
                  <c:v>2.32239</c:v>
                </c:pt>
                <c:pt idx="343">
                  <c:v>0.33647000000000027</c:v>
                </c:pt>
                <c:pt idx="344">
                  <c:v>1.8405499999999999</c:v>
                </c:pt>
                <c:pt idx="345">
                  <c:v>1.58924</c:v>
                </c:pt>
                <c:pt idx="346">
                  <c:v>2.25129</c:v>
                </c:pt>
                <c:pt idx="347">
                  <c:v>2.5649500000000001</c:v>
                </c:pt>
                <c:pt idx="348">
                  <c:v>1.98787</c:v>
                </c:pt>
                <c:pt idx="349">
                  <c:v>2.8621999999999992</c:v>
                </c:pt>
                <c:pt idx="350">
                  <c:v>1.0767500000000001</c:v>
                </c:pt>
                <c:pt idx="351">
                  <c:v>1.94591</c:v>
                </c:pt>
                <c:pt idx="352">
                  <c:v>2.0918599999999987</c:v>
                </c:pt>
                <c:pt idx="353">
                  <c:v>1.5040800000000001</c:v>
                </c:pt>
                <c:pt idx="354">
                  <c:v>1.7227699999999995</c:v>
                </c:pt>
                <c:pt idx="355">
                  <c:v>1.8405499999999999</c:v>
                </c:pt>
                <c:pt idx="356">
                  <c:v>1.64866</c:v>
                </c:pt>
                <c:pt idx="357">
                  <c:v>2.309229999999999</c:v>
                </c:pt>
                <c:pt idx="358">
                  <c:v>2.0541200000000002</c:v>
                </c:pt>
                <c:pt idx="359">
                  <c:v>2.3910499999999981</c:v>
                </c:pt>
                <c:pt idx="360">
                  <c:v>2.370239999999999</c:v>
                </c:pt>
                <c:pt idx="361">
                  <c:v>1.66771</c:v>
                </c:pt>
                <c:pt idx="362">
                  <c:v>1.88707</c:v>
                </c:pt>
                <c:pt idx="363">
                  <c:v>2.2407100000000009</c:v>
                </c:pt>
                <c:pt idx="364">
                  <c:v>2.03471</c:v>
                </c:pt>
                <c:pt idx="365">
                  <c:v>1.94591</c:v>
                </c:pt>
                <c:pt idx="366">
                  <c:v>1.7316599999999998</c:v>
                </c:pt>
                <c:pt idx="367">
                  <c:v>2.163320000000001</c:v>
                </c:pt>
                <c:pt idx="368">
                  <c:v>1.88707</c:v>
                </c:pt>
                <c:pt idx="369">
                  <c:v>1.64866</c:v>
                </c:pt>
                <c:pt idx="370">
                  <c:v>2.4114399999999989</c:v>
                </c:pt>
                <c:pt idx="371">
                  <c:v>2.0918599999999987</c:v>
                </c:pt>
                <c:pt idx="372">
                  <c:v>2.2925300000000002</c:v>
                </c:pt>
                <c:pt idx="373">
                  <c:v>2.5952499999999987</c:v>
                </c:pt>
                <c:pt idx="374">
                  <c:v>2.2009200000000009</c:v>
                </c:pt>
                <c:pt idx="375">
                  <c:v>1.4815999999999996</c:v>
                </c:pt>
                <c:pt idx="376">
                  <c:v>2.2617600000000002</c:v>
                </c:pt>
                <c:pt idx="377">
                  <c:v>1.77495</c:v>
                </c:pt>
                <c:pt idx="378">
                  <c:v>1.2237799999999996</c:v>
                </c:pt>
                <c:pt idx="379">
                  <c:v>1.8405499999999999</c:v>
                </c:pt>
                <c:pt idx="380">
                  <c:v>2.2119300000000002</c:v>
                </c:pt>
                <c:pt idx="381">
                  <c:v>2.1439800000000009</c:v>
                </c:pt>
              </c:numCache>
            </c:numRef>
          </c:xVal>
          <c:yVal>
            <c:numRef>
              <c:f>scatterplots!$C$2:$C$383</c:f>
              <c:numCache>
                <c:formatCode>General</c:formatCode>
                <c:ptCount val="382"/>
                <c:pt idx="0">
                  <c:v>0.90454000000000001</c:v>
                </c:pt>
                <c:pt idx="1">
                  <c:v>0.39017000000000013</c:v>
                </c:pt>
                <c:pt idx="2">
                  <c:v>0.52768000000000004</c:v>
                </c:pt>
                <c:pt idx="3">
                  <c:v>0.62610000000000021</c:v>
                </c:pt>
                <c:pt idx="4">
                  <c:v>0.18375000000000005</c:v>
                </c:pt>
                <c:pt idx="5">
                  <c:v>0.83858999999999972</c:v>
                </c:pt>
                <c:pt idx="6">
                  <c:v>0.42452000000000012</c:v>
                </c:pt>
                <c:pt idx="7">
                  <c:v>0.66484000000000032</c:v>
                </c:pt>
                <c:pt idx="8">
                  <c:v>0.89839999999999998</c:v>
                </c:pt>
                <c:pt idx="9">
                  <c:v>0.81566000000000005</c:v>
                </c:pt>
                <c:pt idx="10">
                  <c:v>0.81972000000000023</c:v>
                </c:pt>
                <c:pt idx="11">
                  <c:v>0.51292000000000004</c:v>
                </c:pt>
                <c:pt idx="12">
                  <c:v>0.77407000000000026</c:v>
                </c:pt>
                <c:pt idx="13">
                  <c:v>0.42251000000000011</c:v>
                </c:pt>
                <c:pt idx="14">
                  <c:v>0.82281000000000004</c:v>
                </c:pt>
                <c:pt idx="15">
                  <c:v>1.3316199999999998</c:v>
                </c:pt>
                <c:pt idx="16">
                  <c:v>0.56860999999999995</c:v>
                </c:pt>
                <c:pt idx="17">
                  <c:v>0.54420999999999997</c:v>
                </c:pt>
                <c:pt idx="18">
                  <c:v>1.0614299999999997</c:v>
                </c:pt>
                <c:pt idx="19">
                  <c:v>0.47787000000000013</c:v>
                </c:pt>
                <c:pt idx="20">
                  <c:v>0.42621000000000009</c:v>
                </c:pt>
                <c:pt idx="21">
                  <c:v>0.16169</c:v>
                </c:pt>
                <c:pt idx="22">
                  <c:v>0.72480000000000022</c:v>
                </c:pt>
                <c:pt idx="23">
                  <c:v>0.28661000000000009</c:v>
                </c:pt>
                <c:pt idx="24">
                  <c:v>0.54727999999999999</c:v>
                </c:pt>
                <c:pt idx="25">
                  <c:v>0.44653000000000004</c:v>
                </c:pt>
                <c:pt idx="26">
                  <c:v>0.22384999999999999</c:v>
                </c:pt>
                <c:pt idx="27">
                  <c:v>-0.59975999999999996</c:v>
                </c:pt>
                <c:pt idx="28">
                  <c:v>1.1835899999999999</c:v>
                </c:pt>
                <c:pt idx="29">
                  <c:v>0.51773000000000002</c:v>
                </c:pt>
                <c:pt idx="30">
                  <c:v>0.27107000000000009</c:v>
                </c:pt>
                <c:pt idx="31">
                  <c:v>0.51402999999999999</c:v>
                </c:pt>
                <c:pt idx="32">
                  <c:v>1.04758</c:v>
                </c:pt>
                <c:pt idx="33">
                  <c:v>0.81791000000000003</c:v>
                </c:pt>
                <c:pt idx="34">
                  <c:v>0.65242999999999995</c:v>
                </c:pt>
                <c:pt idx="35">
                  <c:v>0.45890000000000009</c:v>
                </c:pt>
                <c:pt idx="36">
                  <c:v>0.18661000000000005</c:v>
                </c:pt>
                <c:pt idx="37">
                  <c:v>1.0381499999999999</c:v>
                </c:pt>
                <c:pt idx="38">
                  <c:v>9.7920000000000007E-2</c:v>
                </c:pt>
                <c:pt idx="39">
                  <c:v>0.30927000000000016</c:v>
                </c:pt>
                <c:pt idx="40">
                  <c:v>-8.0190000000000025E-2</c:v>
                </c:pt>
                <c:pt idx="41">
                  <c:v>0.27696000000000009</c:v>
                </c:pt>
                <c:pt idx="42">
                  <c:v>0.26890000000000008</c:v>
                </c:pt>
                <c:pt idx="43">
                  <c:v>0.19828000000000001</c:v>
                </c:pt>
                <c:pt idx="44">
                  <c:v>0.65025999999999995</c:v>
                </c:pt>
                <c:pt idx="45">
                  <c:v>0.66894000000000031</c:v>
                </c:pt>
                <c:pt idx="46">
                  <c:v>1.3649500000000001</c:v>
                </c:pt>
                <c:pt idx="47">
                  <c:v>0.63621000000000005</c:v>
                </c:pt>
                <c:pt idx="48">
                  <c:v>0.49229000000000001</c:v>
                </c:pt>
                <c:pt idx="49">
                  <c:v>-0.18399000000000004</c:v>
                </c:pt>
                <c:pt idx="50">
                  <c:v>0.21027999999999999</c:v>
                </c:pt>
                <c:pt idx="51">
                  <c:v>0.81837000000000004</c:v>
                </c:pt>
                <c:pt idx="52">
                  <c:v>0.88175000000000003</c:v>
                </c:pt>
                <c:pt idx="53">
                  <c:v>0.48977000000000009</c:v>
                </c:pt>
                <c:pt idx="54">
                  <c:v>0.30015000000000008</c:v>
                </c:pt>
                <c:pt idx="55">
                  <c:v>0.49675000000000002</c:v>
                </c:pt>
                <c:pt idx="56">
                  <c:v>-0.1159</c:v>
                </c:pt>
                <c:pt idx="57">
                  <c:v>0.61546000000000001</c:v>
                </c:pt>
                <c:pt idx="58">
                  <c:v>0.6347900000000003</c:v>
                </c:pt>
                <c:pt idx="59">
                  <c:v>0.61961999999999995</c:v>
                </c:pt>
                <c:pt idx="60">
                  <c:v>0.59280999999999973</c:v>
                </c:pt>
                <c:pt idx="61">
                  <c:v>0.22048999999999999</c:v>
                </c:pt>
                <c:pt idx="62">
                  <c:v>1.02644</c:v>
                </c:pt>
                <c:pt idx="63">
                  <c:v>0.75673000000000024</c:v>
                </c:pt>
                <c:pt idx="64">
                  <c:v>0.15859000000000006</c:v>
                </c:pt>
                <c:pt idx="65">
                  <c:v>0.49874000000000002</c:v>
                </c:pt>
                <c:pt idx="66">
                  <c:v>0.36283000000000021</c:v>
                </c:pt>
                <c:pt idx="67">
                  <c:v>-0.35699000000000014</c:v>
                </c:pt>
                <c:pt idx="68">
                  <c:v>0.54525999999999997</c:v>
                </c:pt>
                <c:pt idx="69">
                  <c:v>-0.59042999999999979</c:v>
                </c:pt>
                <c:pt idx="70">
                  <c:v>0.11876000000000003</c:v>
                </c:pt>
                <c:pt idx="71">
                  <c:v>0.61278000000000021</c:v>
                </c:pt>
                <c:pt idx="72">
                  <c:v>0.80284999999999995</c:v>
                </c:pt>
                <c:pt idx="73">
                  <c:v>0.49256000000000011</c:v>
                </c:pt>
                <c:pt idx="74">
                  <c:v>-0.13919000000000001</c:v>
                </c:pt>
                <c:pt idx="75">
                  <c:v>0.7592500000000002</c:v>
                </c:pt>
                <c:pt idx="76">
                  <c:v>-9.7700000000000023E-2</c:v>
                </c:pt>
                <c:pt idx="77">
                  <c:v>0.71831</c:v>
                </c:pt>
                <c:pt idx="78">
                  <c:v>0.19045999999999999</c:v>
                </c:pt>
                <c:pt idx="79">
                  <c:v>1.07823</c:v>
                </c:pt>
                <c:pt idx="80">
                  <c:v>0.83580000000000021</c:v>
                </c:pt>
                <c:pt idx="81">
                  <c:v>0.19228000000000001</c:v>
                </c:pt>
                <c:pt idx="82">
                  <c:v>0.69616</c:v>
                </c:pt>
                <c:pt idx="83">
                  <c:v>-0.11518</c:v>
                </c:pt>
                <c:pt idx="84">
                  <c:v>0.25301000000000001</c:v>
                </c:pt>
                <c:pt idx="85">
                  <c:v>0.50407000000000002</c:v>
                </c:pt>
                <c:pt idx="86">
                  <c:v>-0.43859000000000015</c:v>
                </c:pt>
                <c:pt idx="87">
                  <c:v>9.4479999999999995E-2</c:v>
                </c:pt>
                <c:pt idx="88">
                  <c:v>-8.0220000000000027E-2</c:v>
                </c:pt>
                <c:pt idx="89">
                  <c:v>0.80791000000000002</c:v>
                </c:pt>
                <c:pt idx="90">
                  <c:v>0.4807300000000001</c:v>
                </c:pt>
                <c:pt idx="91">
                  <c:v>0.70523000000000002</c:v>
                </c:pt>
                <c:pt idx="92">
                  <c:v>0.48184000000000016</c:v>
                </c:pt>
                <c:pt idx="93">
                  <c:v>0.31699000000000022</c:v>
                </c:pt>
                <c:pt idx="94">
                  <c:v>0.25479000000000002</c:v>
                </c:pt>
                <c:pt idx="95">
                  <c:v>0.48620000000000002</c:v>
                </c:pt>
                <c:pt idx="96">
                  <c:v>0.72170000000000023</c:v>
                </c:pt>
                <c:pt idx="97">
                  <c:v>0.14978000000000005</c:v>
                </c:pt>
                <c:pt idx="98">
                  <c:v>0.64625999999999995</c:v>
                </c:pt>
                <c:pt idx="99">
                  <c:v>0.22289</c:v>
                </c:pt>
                <c:pt idx="100">
                  <c:v>1.1790099999999999</c:v>
                </c:pt>
                <c:pt idx="101">
                  <c:v>0.15674000000000007</c:v>
                </c:pt>
                <c:pt idx="102">
                  <c:v>0.82257000000000002</c:v>
                </c:pt>
                <c:pt idx="103">
                  <c:v>0.17957000000000001</c:v>
                </c:pt>
                <c:pt idx="104">
                  <c:v>0.43049000000000015</c:v>
                </c:pt>
                <c:pt idx="105">
                  <c:v>-0.34234000000000009</c:v>
                </c:pt>
                <c:pt idx="106">
                  <c:v>0.35991000000000012</c:v>
                </c:pt>
                <c:pt idx="107">
                  <c:v>0.80745</c:v>
                </c:pt>
                <c:pt idx="108">
                  <c:v>0.32041000000000014</c:v>
                </c:pt>
                <c:pt idx="109">
                  <c:v>0.21473000000000006</c:v>
                </c:pt>
                <c:pt idx="110">
                  <c:v>0.14185</c:v>
                </c:pt>
                <c:pt idx="111">
                  <c:v>0.27472000000000002</c:v>
                </c:pt>
                <c:pt idx="112">
                  <c:v>1.2094799999999997</c:v>
                </c:pt>
                <c:pt idx="113">
                  <c:v>0.22892000000000001</c:v>
                </c:pt>
                <c:pt idx="114">
                  <c:v>0.24725000000000005</c:v>
                </c:pt>
                <c:pt idx="115">
                  <c:v>-0.11221</c:v>
                </c:pt>
                <c:pt idx="116">
                  <c:v>0.50878000000000001</c:v>
                </c:pt>
                <c:pt idx="117">
                  <c:v>0.44874000000000003</c:v>
                </c:pt>
                <c:pt idx="118">
                  <c:v>4.6879999999999984E-2</c:v>
                </c:pt>
                <c:pt idx="119">
                  <c:v>0.74138000000000004</c:v>
                </c:pt>
                <c:pt idx="120">
                  <c:v>0.50217999999999996</c:v>
                </c:pt>
                <c:pt idx="121">
                  <c:v>0.41169</c:v>
                </c:pt>
                <c:pt idx="122">
                  <c:v>0.12217000000000003</c:v>
                </c:pt>
                <c:pt idx="123">
                  <c:v>6.6689999999999999E-2</c:v>
                </c:pt>
                <c:pt idx="124">
                  <c:v>0.30127000000000009</c:v>
                </c:pt>
                <c:pt idx="125">
                  <c:v>0.35078000000000009</c:v>
                </c:pt>
                <c:pt idx="126">
                  <c:v>0.24612999999999999</c:v>
                </c:pt>
                <c:pt idx="127">
                  <c:v>0.82081000000000004</c:v>
                </c:pt>
                <c:pt idx="128">
                  <c:v>0.42070000000000002</c:v>
                </c:pt>
                <c:pt idx="129">
                  <c:v>0.46923000000000004</c:v>
                </c:pt>
                <c:pt idx="130">
                  <c:v>-0.31253000000000014</c:v>
                </c:pt>
                <c:pt idx="131">
                  <c:v>1.2643199999999999</c:v>
                </c:pt>
                <c:pt idx="132">
                  <c:v>0.38627000000000011</c:v>
                </c:pt>
                <c:pt idx="133">
                  <c:v>0.42574000000000001</c:v>
                </c:pt>
                <c:pt idx="134">
                  <c:v>0.59217999999999982</c:v>
                </c:pt>
                <c:pt idx="135">
                  <c:v>0.34246000000000015</c:v>
                </c:pt>
                <c:pt idx="136">
                  <c:v>0.58643999999999963</c:v>
                </c:pt>
                <c:pt idx="137">
                  <c:v>0.70437000000000005</c:v>
                </c:pt>
                <c:pt idx="138">
                  <c:v>0.33526000000000011</c:v>
                </c:pt>
                <c:pt idx="139">
                  <c:v>1.16012</c:v>
                </c:pt>
                <c:pt idx="140">
                  <c:v>-8.9160000000000031E-2</c:v>
                </c:pt>
                <c:pt idx="141">
                  <c:v>1.04291</c:v>
                </c:pt>
                <c:pt idx="142">
                  <c:v>0.12856999999999999</c:v>
                </c:pt>
                <c:pt idx="143">
                  <c:v>0.23691000000000006</c:v>
                </c:pt>
                <c:pt idx="144">
                  <c:v>0.33286000000000027</c:v>
                </c:pt>
                <c:pt idx="145">
                  <c:v>0.68938999999999973</c:v>
                </c:pt>
                <c:pt idx="146">
                  <c:v>0.45644000000000001</c:v>
                </c:pt>
                <c:pt idx="147">
                  <c:v>0.53208999999999973</c:v>
                </c:pt>
                <c:pt idx="148">
                  <c:v>0.28853000000000001</c:v>
                </c:pt>
                <c:pt idx="149">
                  <c:v>0.65573000000000026</c:v>
                </c:pt>
                <c:pt idx="150">
                  <c:v>0.47714000000000001</c:v>
                </c:pt>
                <c:pt idx="151">
                  <c:v>0.56565000000000021</c:v>
                </c:pt>
                <c:pt idx="152">
                  <c:v>8.8590000000000058E-2</c:v>
                </c:pt>
                <c:pt idx="153">
                  <c:v>0.17494000000000007</c:v>
                </c:pt>
                <c:pt idx="154">
                  <c:v>2.9080000000000002E-2</c:v>
                </c:pt>
                <c:pt idx="155">
                  <c:v>0.37732000000000027</c:v>
                </c:pt>
                <c:pt idx="156">
                  <c:v>0.58111999999999975</c:v>
                </c:pt>
                <c:pt idx="157">
                  <c:v>-0.40704000000000001</c:v>
                </c:pt>
                <c:pt idx="158">
                  <c:v>0.30665000000000009</c:v>
                </c:pt>
                <c:pt idx="159">
                  <c:v>0.83209999999999995</c:v>
                </c:pt>
                <c:pt idx="160">
                  <c:v>-3.456E-2</c:v>
                </c:pt>
                <c:pt idx="161">
                  <c:v>0.55513000000000001</c:v>
                </c:pt>
                <c:pt idx="162">
                  <c:v>0.57130000000000003</c:v>
                </c:pt>
                <c:pt idx="163">
                  <c:v>0.18750000000000006</c:v>
                </c:pt>
                <c:pt idx="164">
                  <c:v>0.42621000000000009</c:v>
                </c:pt>
                <c:pt idx="165">
                  <c:v>0.95101000000000002</c:v>
                </c:pt>
                <c:pt idx="166">
                  <c:v>0.18723000000000006</c:v>
                </c:pt>
                <c:pt idx="167">
                  <c:v>0.45946000000000009</c:v>
                </c:pt>
                <c:pt idx="168">
                  <c:v>0.36519000000000001</c:v>
                </c:pt>
                <c:pt idx="169">
                  <c:v>0.51566999999999996</c:v>
                </c:pt>
                <c:pt idx="170">
                  <c:v>-3.6440000000000014E-2</c:v>
                </c:pt>
                <c:pt idx="171">
                  <c:v>0.40640000000000009</c:v>
                </c:pt>
                <c:pt idx="172">
                  <c:v>0.45358000000000009</c:v>
                </c:pt>
                <c:pt idx="173">
                  <c:v>0.16066</c:v>
                </c:pt>
                <c:pt idx="174">
                  <c:v>0.44700000000000001</c:v>
                </c:pt>
                <c:pt idx="175">
                  <c:v>0.58401999999999976</c:v>
                </c:pt>
                <c:pt idx="176">
                  <c:v>0.6429600000000002</c:v>
                </c:pt>
                <c:pt idx="177">
                  <c:v>0.71562000000000026</c:v>
                </c:pt>
                <c:pt idx="178">
                  <c:v>0.29118000000000016</c:v>
                </c:pt>
                <c:pt idx="179">
                  <c:v>0.68101999999999996</c:v>
                </c:pt>
                <c:pt idx="180">
                  <c:v>0.29589000000000021</c:v>
                </c:pt>
                <c:pt idx="181">
                  <c:v>0.73769000000000029</c:v>
                </c:pt>
                <c:pt idx="182">
                  <c:v>0.38788000000000022</c:v>
                </c:pt>
                <c:pt idx="183">
                  <c:v>0.97833000000000003</c:v>
                </c:pt>
                <c:pt idx="184">
                  <c:v>9.6880000000000022E-2</c:v>
                </c:pt>
                <c:pt idx="185">
                  <c:v>1.12574</c:v>
                </c:pt>
                <c:pt idx="186">
                  <c:v>0.38583000000000012</c:v>
                </c:pt>
                <c:pt idx="187">
                  <c:v>0.24381000000000005</c:v>
                </c:pt>
                <c:pt idx="188">
                  <c:v>0.71479000000000026</c:v>
                </c:pt>
                <c:pt idx="189">
                  <c:v>0.55879000000000023</c:v>
                </c:pt>
                <c:pt idx="190">
                  <c:v>0.13954000000000005</c:v>
                </c:pt>
                <c:pt idx="191">
                  <c:v>0.39710000000000012</c:v>
                </c:pt>
                <c:pt idx="192">
                  <c:v>0.17352999999999999</c:v>
                </c:pt>
                <c:pt idx="193">
                  <c:v>0.3360100000000002</c:v>
                </c:pt>
                <c:pt idx="194">
                  <c:v>0.63741999999999999</c:v>
                </c:pt>
                <c:pt idx="195">
                  <c:v>0.22081999999999999</c:v>
                </c:pt>
                <c:pt idx="196">
                  <c:v>0.27835000000000015</c:v>
                </c:pt>
                <c:pt idx="197">
                  <c:v>1.25291</c:v>
                </c:pt>
                <c:pt idx="198">
                  <c:v>0.55978000000000028</c:v>
                </c:pt>
                <c:pt idx="199">
                  <c:v>0.4752300000000001</c:v>
                </c:pt>
                <c:pt idx="200">
                  <c:v>0.54285000000000005</c:v>
                </c:pt>
                <c:pt idx="201">
                  <c:v>0.38522000000000012</c:v>
                </c:pt>
                <c:pt idx="202">
                  <c:v>0.15067</c:v>
                </c:pt>
                <c:pt idx="203">
                  <c:v>0.43255000000000016</c:v>
                </c:pt>
                <c:pt idx="204">
                  <c:v>9.3750000000000042E-2</c:v>
                </c:pt>
                <c:pt idx="205">
                  <c:v>0.51422000000000001</c:v>
                </c:pt>
                <c:pt idx="206">
                  <c:v>1.0245500000000001</c:v>
                </c:pt>
                <c:pt idx="207">
                  <c:v>0.25547000000000009</c:v>
                </c:pt>
                <c:pt idx="208">
                  <c:v>0.75166000000000022</c:v>
                </c:pt>
                <c:pt idx="209">
                  <c:v>0.67798000000000025</c:v>
                </c:pt>
                <c:pt idx="210">
                  <c:v>6.1770000000000012E-2</c:v>
                </c:pt>
                <c:pt idx="211">
                  <c:v>0.12175999999999998</c:v>
                </c:pt>
                <c:pt idx="212">
                  <c:v>0.28470000000000001</c:v>
                </c:pt>
                <c:pt idx="213">
                  <c:v>0.70164000000000026</c:v>
                </c:pt>
                <c:pt idx="214">
                  <c:v>0.37804000000000015</c:v>
                </c:pt>
                <c:pt idx="215">
                  <c:v>0.8804099999999998</c:v>
                </c:pt>
                <c:pt idx="216">
                  <c:v>3.8300000000000001E-2</c:v>
                </c:pt>
                <c:pt idx="217">
                  <c:v>-0.21013999999999999</c:v>
                </c:pt>
                <c:pt idx="218">
                  <c:v>0.42678000000000016</c:v>
                </c:pt>
                <c:pt idx="219">
                  <c:v>0.32568000000000025</c:v>
                </c:pt>
                <c:pt idx="220">
                  <c:v>0.48144000000000009</c:v>
                </c:pt>
                <c:pt idx="221">
                  <c:v>0.57235000000000003</c:v>
                </c:pt>
                <c:pt idx="222">
                  <c:v>1.2817699999999996</c:v>
                </c:pt>
                <c:pt idx="223">
                  <c:v>1.03647</c:v>
                </c:pt>
                <c:pt idx="224">
                  <c:v>0.42259000000000002</c:v>
                </c:pt>
                <c:pt idx="225">
                  <c:v>0.12806000000000001</c:v>
                </c:pt>
                <c:pt idx="226">
                  <c:v>0.93837000000000004</c:v>
                </c:pt>
                <c:pt idx="227">
                  <c:v>0.59894000000000003</c:v>
                </c:pt>
                <c:pt idx="228">
                  <c:v>1.0445500000000001</c:v>
                </c:pt>
                <c:pt idx="229">
                  <c:v>0.93300000000000005</c:v>
                </c:pt>
                <c:pt idx="230">
                  <c:v>0.48837000000000025</c:v>
                </c:pt>
                <c:pt idx="231">
                  <c:v>0.87865000000000026</c:v>
                </c:pt>
                <c:pt idx="232">
                  <c:v>0.25609000000000004</c:v>
                </c:pt>
                <c:pt idx="233">
                  <c:v>0.59269000000000005</c:v>
                </c:pt>
                <c:pt idx="234">
                  <c:v>-0.12156000000000003</c:v>
                </c:pt>
                <c:pt idx="235">
                  <c:v>-0.44769000000000003</c:v>
                </c:pt>
                <c:pt idx="236">
                  <c:v>0.82208000000000003</c:v>
                </c:pt>
                <c:pt idx="237">
                  <c:v>0.43415000000000009</c:v>
                </c:pt>
                <c:pt idx="238">
                  <c:v>0.88024000000000002</c:v>
                </c:pt>
                <c:pt idx="239">
                  <c:v>0.15945000000000006</c:v>
                </c:pt>
                <c:pt idx="240">
                  <c:v>0.91979000000000022</c:v>
                </c:pt>
                <c:pt idx="241">
                  <c:v>0.98300999999999983</c:v>
                </c:pt>
                <c:pt idx="242">
                  <c:v>0.45038000000000011</c:v>
                </c:pt>
                <c:pt idx="243">
                  <c:v>1.8550000000000001E-2</c:v>
                </c:pt>
                <c:pt idx="244">
                  <c:v>0.24135999999999999</c:v>
                </c:pt>
                <c:pt idx="245">
                  <c:v>7.1400000000000019E-2</c:v>
                </c:pt>
                <c:pt idx="246">
                  <c:v>0.29339000000000015</c:v>
                </c:pt>
                <c:pt idx="247">
                  <c:v>0.82513999999999998</c:v>
                </c:pt>
                <c:pt idx="248">
                  <c:v>0.14842000000000005</c:v>
                </c:pt>
                <c:pt idx="249">
                  <c:v>0.66756000000000004</c:v>
                </c:pt>
                <c:pt idx="250">
                  <c:v>0.64899000000000029</c:v>
                </c:pt>
                <c:pt idx="251">
                  <c:v>0.92288000000000003</c:v>
                </c:pt>
                <c:pt idx="252">
                  <c:v>0.98004999999999998</c:v>
                </c:pt>
                <c:pt idx="253">
                  <c:v>0.38051000000000013</c:v>
                </c:pt>
                <c:pt idx="254">
                  <c:v>0.81810000000000005</c:v>
                </c:pt>
                <c:pt idx="255">
                  <c:v>0.18551000000000006</c:v>
                </c:pt>
                <c:pt idx="256">
                  <c:v>0.42528000000000016</c:v>
                </c:pt>
                <c:pt idx="257">
                  <c:v>-0.17038</c:v>
                </c:pt>
                <c:pt idx="258">
                  <c:v>0.44939000000000001</c:v>
                </c:pt>
                <c:pt idx="259">
                  <c:v>2.7980000000000008E-2</c:v>
                </c:pt>
                <c:pt idx="260">
                  <c:v>0.42211000000000015</c:v>
                </c:pt>
                <c:pt idx="261">
                  <c:v>0.74758999999999998</c:v>
                </c:pt>
                <c:pt idx="262">
                  <c:v>0.55178000000000005</c:v>
                </c:pt>
                <c:pt idx="263">
                  <c:v>0.12833</c:v>
                </c:pt>
                <c:pt idx="264">
                  <c:v>0.6837000000000002</c:v>
                </c:pt>
                <c:pt idx="265">
                  <c:v>-4.5190000000000015E-2</c:v>
                </c:pt>
                <c:pt idx="266">
                  <c:v>-2.307E-2</c:v>
                </c:pt>
                <c:pt idx="267">
                  <c:v>0.75390000000000024</c:v>
                </c:pt>
                <c:pt idx="268">
                  <c:v>0.54890000000000005</c:v>
                </c:pt>
                <c:pt idx="269">
                  <c:v>0.45549000000000001</c:v>
                </c:pt>
                <c:pt idx="270">
                  <c:v>0.6010000000000002</c:v>
                </c:pt>
                <c:pt idx="271">
                  <c:v>0.44015000000000004</c:v>
                </c:pt>
                <c:pt idx="272">
                  <c:v>0.87251999999999996</c:v>
                </c:pt>
                <c:pt idx="273">
                  <c:v>0.73899000000000026</c:v>
                </c:pt>
                <c:pt idx="274">
                  <c:v>0.28198000000000012</c:v>
                </c:pt>
                <c:pt idx="275">
                  <c:v>0.20834000000000005</c:v>
                </c:pt>
                <c:pt idx="276">
                  <c:v>0.64142999999999994</c:v>
                </c:pt>
                <c:pt idx="277">
                  <c:v>0.22405</c:v>
                </c:pt>
                <c:pt idx="278">
                  <c:v>3.0490000000000007E-2</c:v>
                </c:pt>
                <c:pt idx="279">
                  <c:v>0.30584000000000011</c:v>
                </c:pt>
                <c:pt idx="280">
                  <c:v>0.12195</c:v>
                </c:pt>
                <c:pt idx="281">
                  <c:v>-9.7700000000000023E-2</c:v>
                </c:pt>
                <c:pt idx="282">
                  <c:v>0.67311000000000021</c:v>
                </c:pt>
                <c:pt idx="283">
                  <c:v>0.54730999999999996</c:v>
                </c:pt>
                <c:pt idx="284">
                  <c:v>0.10592000000000003</c:v>
                </c:pt>
                <c:pt idx="285">
                  <c:v>0.42166000000000009</c:v>
                </c:pt>
                <c:pt idx="286">
                  <c:v>0.46611000000000002</c:v>
                </c:pt>
                <c:pt idx="287">
                  <c:v>0.45868000000000009</c:v>
                </c:pt>
                <c:pt idx="288">
                  <c:v>0.74683999999999995</c:v>
                </c:pt>
                <c:pt idx="289">
                  <c:v>0.81966000000000028</c:v>
                </c:pt>
                <c:pt idx="290">
                  <c:v>1.4959899999999995</c:v>
                </c:pt>
                <c:pt idx="291">
                  <c:v>0.33382000000000023</c:v>
                </c:pt>
                <c:pt idx="292">
                  <c:v>0.19302</c:v>
                </c:pt>
                <c:pt idx="293">
                  <c:v>0.69852999999999998</c:v>
                </c:pt>
                <c:pt idx="294">
                  <c:v>-6.8229999999999999E-2</c:v>
                </c:pt>
                <c:pt idx="295">
                  <c:v>8.0710000000000004E-2</c:v>
                </c:pt>
                <c:pt idx="296">
                  <c:v>-0.39317000000000013</c:v>
                </c:pt>
                <c:pt idx="297">
                  <c:v>0.67533000000000021</c:v>
                </c:pt>
                <c:pt idx="298">
                  <c:v>0.42452000000000012</c:v>
                </c:pt>
                <c:pt idx="299">
                  <c:v>0.48908000000000013</c:v>
                </c:pt>
                <c:pt idx="300">
                  <c:v>-0.59165000000000001</c:v>
                </c:pt>
                <c:pt idx="301">
                  <c:v>1.0058399999999996</c:v>
                </c:pt>
                <c:pt idx="302">
                  <c:v>1.4426099999999995</c:v>
                </c:pt>
                <c:pt idx="303">
                  <c:v>8.3330000000000029E-2</c:v>
                </c:pt>
                <c:pt idx="304">
                  <c:v>1.2343</c:v>
                </c:pt>
                <c:pt idx="305">
                  <c:v>0.24365999999999999</c:v>
                </c:pt>
                <c:pt idx="306">
                  <c:v>0.80972999999999995</c:v>
                </c:pt>
                <c:pt idx="307">
                  <c:v>1.2114899999999995</c:v>
                </c:pt>
                <c:pt idx="308">
                  <c:v>0.15272000000000005</c:v>
                </c:pt>
                <c:pt idx="309">
                  <c:v>0.12773000000000001</c:v>
                </c:pt>
                <c:pt idx="310">
                  <c:v>-3.39E-2</c:v>
                </c:pt>
                <c:pt idx="311">
                  <c:v>8.1230000000000024E-2</c:v>
                </c:pt>
                <c:pt idx="312">
                  <c:v>0.77842000000000022</c:v>
                </c:pt>
                <c:pt idx="313">
                  <c:v>0.75260000000000038</c:v>
                </c:pt>
                <c:pt idx="314">
                  <c:v>0.34572000000000008</c:v>
                </c:pt>
                <c:pt idx="315">
                  <c:v>0.85331999999999997</c:v>
                </c:pt>
                <c:pt idx="316">
                  <c:v>0.75268000000000024</c:v>
                </c:pt>
                <c:pt idx="317">
                  <c:v>1.4092499999999994</c:v>
                </c:pt>
                <c:pt idx="318">
                  <c:v>7.0040000000000019E-2</c:v>
                </c:pt>
                <c:pt idx="319">
                  <c:v>0.25447000000000009</c:v>
                </c:pt>
                <c:pt idx="320">
                  <c:v>0.62539000000000022</c:v>
                </c:pt>
                <c:pt idx="321">
                  <c:v>0.28141000000000016</c:v>
                </c:pt>
                <c:pt idx="322">
                  <c:v>4.197999999999999E-2</c:v>
                </c:pt>
                <c:pt idx="323">
                  <c:v>0.27793000000000001</c:v>
                </c:pt>
                <c:pt idx="324">
                  <c:v>-0.16256000000000001</c:v>
                </c:pt>
                <c:pt idx="325">
                  <c:v>0.31777000000000011</c:v>
                </c:pt>
                <c:pt idx="326">
                  <c:v>0.61897000000000024</c:v>
                </c:pt>
                <c:pt idx="327">
                  <c:v>0.35320000000000001</c:v>
                </c:pt>
                <c:pt idx="328">
                  <c:v>0.12286000000000002</c:v>
                </c:pt>
                <c:pt idx="329">
                  <c:v>0.43245000000000011</c:v>
                </c:pt>
                <c:pt idx="330">
                  <c:v>-0.15087999999999999</c:v>
                </c:pt>
                <c:pt idx="331">
                  <c:v>0.56296000000000002</c:v>
                </c:pt>
                <c:pt idx="332">
                  <c:v>0.67105000000000026</c:v>
                </c:pt>
                <c:pt idx="333">
                  <c:v>0.59832999999999981</c:v>
                </c:pt>
                <c:pt idx="334">
                  <c:v>0.44488000000000011</c:v>
                </c:pt>
                <c:pt idx="335">
                  <c:v>0.84301000000000004</c:v>
                </c:pt>
                <c:pt idx="336">
                  <c:v>0.40090000000000009</c:v>
                </c:pt>
                <c:pt idx="337">
                  <c:v>0.25518000000000002</c:v>
                </c:pt>
                <c:pt idx="338">
                  <c:v>0.35527000000000009</c:v>
                </c:pt>
                <c:pt idx="339">
                  <c:v>-0.34233000000000002</c:v>
                </c:pt>
                <c:pt idx="340">
                  <c:v>-0.44127</c:v>
                </c:pt>
                <c:pt idx="341">
                  <c:v>1.1741999999999999</c:v>
                </c:pt>
                <c:pt idx="342">
                  <c:v>0.38033000000000011</c:v>
                </c:pt>
                <c:pt idx="343">
                  <c:v>0.66648000000000018</c:v>
                </c:pt>
                <c:pt idx="344">
                  <c:v>0.20707</c:v>
                </c:pt>
                <c:pt idx="345">
                  <c:v>0.92218999999999973</c:v>
                </c:pt>
                <c:pt idx="346">
                  <c:v>0.34312000000000009</c:v>
                </c:pt>
                <c:pt idx="347">
                  <c:v>0.31297000000000025</c:v>
                </c:pt>
                <c:pt idx="348">
                  <c:v>1.3760000000000005E-2</c:v>
                </c:pt>
                <c:pt idx="349">
                  <c:v>0.12592999999999999</c:v>
                </c:pt>
                <c:pt idx="350">
                  <c:v>0.51488</c:v>
                </c:pt>
                <c:pt idx="351">
                  <c:v>0.89919000000000004</c:v>
                </c:pt>
                <c:pt idx="352">
                  <c:v>0.47024000000000005</c:v>
                </c:pt>
                <c:pt idx="353">
                  <c:v>0.49735000000000013</c:v>
                </c:pt>
                <c:pt idx="354">
                  <c:v>0.29754000000000008</c:v>
                </c:pt>
                <c:pt idx="355">
                  <c:v>0.54313</c:v>
                </c:pt>
                <c:pt idx="356">
                  <c:v>0.46660000000000001</c:v>
                </c:pt>
                <c:pt idx="357">
                  <c:v>0.39300000000000013</c:v>
                </c:pt>
                <c:pt idx="358">
                  <c:v>0.33932000000000023</c:v>
                </c:pt>
                <c:pt idx="359">
                  <c:v>0.30069000000000001</c:v>
                </c:pt>
                <c:pt idx="360">
                  <c:v>0.72424999999999995</c:v>
                </c:pt>
                <c:pt idx="361">
                  <c:v>0.83755000000000002</c:v>
                </c:pt>
                <c:pt idx="362">
                  <c:v>-4.8230000000000002E-2</c:v>
                </c:pt>
                <c:pt idx="363">
                  <c:v>0.68298999999999999</c:v>
                </c:pt>
                <c:pt idx="364">
                  <c:v>0.2248</c:v>
                </c:pt>
                <c:pt idx="365">
                  <c:v>0.15005000000000004</c:v>
                </c:pt>
                <c:pt idx="366">
                  <c:v>0.49822000000000011</c:v>
                </c:pt>
                <c:pt idx="367">
                  <c:v>0.74824000000000024</c:v>
                </c:pt>
                <c:pt idx="368">
                  <c:v>0.54035</c:v>
                </c:pt>
                <c:pt idx="369">
                  <c:v>0.92096</c:v>
                </c:pt>
                <c:pt idx="370">
                  <c:v>0.97118000000000004</c:v>
                </c:pt>
                <c:pt idx="371">
                  <c:v>0.11067</c:v>
                </c:pt>
                <c:pt idx="372">
                  <c:v>0.38645000000000013</c:v>
                </c:pt>
                <c:pt idx="373">
                  <c:v>0.70606000000000002</c:v>
                </c:pt>
                <c:pt idx="374">
                  <c:v>0.69935999999999998</c:v>
                </c:pt>
                <c:pt idx="375">
                  <c:v>0.27098000000000011</c:v>
                </c:pt>
                <c:pt idx="376">
                  <c:v>0.61530000000000018</c:v>
                </c:pt>
                <c:pt idx="377">
                  <c:v>-0.18430000000000005</c:v>
                </c:pt>
                <c:pt idx="378">
                  <c:v>1.0003899999999999</c:v>
                </c:pt>
                <c:pt idx="379">
                  <c:v>0.49851000000000012</c:v>
                </c:pt>
                <c:pt idx="380">
                  <c:v>0.33370000000000011</c:v>
                </c:pt>
                <c:pt idx="381">
                  <c:v>4.41599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A1-487F-A5CC-DDF39B81C5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125312"/>
        <c:axId val="208193024"/>
      </c:scatterChart>
      <c:valAx>
        <c:axId val="208125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Serum Uric Acid Level (mg/d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193024"/>
        <c:crosses val="autoZero"/>
        <c:crossBetween val="midCat"/>
      </c:valAx>
      <c:valAx>
        <c:axId val="2081930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of CF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125312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No DM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20241230191926274"/>
                  <c:y val="-0.3597331583552055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 = -0.22</a:t>
                    </a:r>
                  </a:p>
                  <a:p>
                    <a:pPr>
                      <a:defRPr/>
                    </a:pPr>
                    <a:r>
                      <a:rPr lang="en-US"/>
                      <a:t>P= 0.001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catterplots!$A$2:$A$216</c:f>
              <c:numCache>
                <c:formatCode>General</c:formatCode>
                <c:ptCount val="215"/>
                <c:pt idx="0">
                  <c:v>1.8563000000000001</c:v>
                </c:pt>
                <c:pt idx="1">
                  <c:v>2.2407100000000009</c:v>
                </c:pt>
                <c:pt idx="2">
                  <c:v>2.311119999999999</c:v>
                </c:pt>
                <c:pt idx="3">
                  <c:v>2.32239</c:v>
                </c:pt>
                <c:pt idx="4">
                  <c:v>1.8563000000000001</c:v>
                </c:pt>
                <c:pt idx="5">
                  <c:v>1.4586199999999998</c:v>
                </c:pt>
                <c:pt idx="6">
                  <c:v>0.69315000000000004</c:v>
                </c:pt>
                <c:pt idx="7">
                  <c:v>1.5475599999999998</c:v>
                </c:pt>
                <c:pt idx="8">
                  <c:v>1.60944</c:v>
                </c:pt>
                <c:pt idx="9">
                  <c:v>1.8717999999999995</c:v>
                </c:pt>
                <c:pt idx="10">
                  <c:v>1.98787</c:v>
                </c:pt>
                <c:pt idx="11">
                  <c:v>2.1162599999999987</c:v>
                </c:pt>
                <c:pt idx="12">
                  <c:v>1.30833</c:v>
                </c:pt>
                <c:pt idx="13">
                  <c:v>0.95550999999999997</c:v>
                </c:pt>
                <c:pt idx="14">
                  <c:v>1.60944</c:v>
                </c:pt>
                <c:pt idx="15">
                  <c:v>1.80829</c:v>
                </c:pt>
                <c:pt idx="16">
                  <c:v>2.1162599999999987</c:v>
                </c:pt>
                <c:pt idx="17">
                  <c:v>1.9600900000000001</c:v>
                </c:pt>
                <c:pt idx="18">
                  <c:v>1.66771</c:v>
                </c:pt>
                <c:pt idx="19">
                  <c:v>2.5257299999999998</c:v>
                </c:pt>
                <c:pt idx="20">
                  <c:v>2.2191999999999998</c:v>
                </c:pt>
                <c:pt idx="21">
                  <c:v>1.38629</c:v>
                </c:pt>
                <c:pt idx="22">
                  <c:v>1.62924</c:v>
                </c:pt>
                <c:pt idx="23">
                  <c:v>1.9600900000000001</c:v>
                </c:pt>
                <c:pt idx="24">
                  <c:v>2.0668599999999993</c:v>
                </c:pt>
                <c:pt idx="25">
                  <c:v>2.0668599999999993</c:v>
                </c:pt>
                <c:pt idx="26">
                  <c:v>1.94591</c:v>
                </c:pt>
                <c:pt idx="27">
                  <c:v>2.38876</c:v>
                </c:pt>
                <c:pt idx="28">
                  <c:v>1.7578599999999998</c:v>
                </c:pt>
                <c:pt idx="29">
                  <c:v>2.0794399999999991</c:v>
                </c:pt>
                <c:pt idx="30">
                  <c:v>2.5494499999999993</c:v>
                </c:pt>
                <c:pt idx="31">
                  <c:v>2.0281500000000001</c:v>
                </c:pt>
                <c:pt idx="32">
                  <c:v>1.5040800000000001</c:v>
                </c:pt>
                <c:pt idx="33">
                  <c:v>1.70475</c:v>
                </c:pt>
                <c:pt idx="34">
                  <c:v>1.52606</c:v>
                </c:pt>
                <c:pt idx="35">
                  <c:v>0.78845999999999983</c:v>
                </c:pt>
                <c:pt idx="36">
                  <c:v>1.58924</c:v>
                </c:pt>
                <c:pt idx="37">
                  <c:v>1.06471</c:v>
                </c:pt>
                <c:pt idx="38">
                  <c:v>1.98787</c:v>
                </c:pt>
                <c:pt idx="39">
                  <c:v>1.94591</c:v>
                </c:pt>
                <c:pt idx="40">
                  <c:v>2.332139999999999</c:v>
                </c:pt>
                <c:pt idx="41">
                  <c:v>1.76644</c:v>
                </c:pt>
                <c:pt idx="42">
                  <c:v>1.98787</c:v>
                </c:pt>
                <c:pt idx="43">
                  <c:v>1.8563000000000001</c:v>
                </c:pt>
                <c:pt idx="44">
                  <c:v>1.6193899999999999</c:v>
                </c:pt>
                <c:pt idx="45">
                  <c:v>1.74047</c:v>
                </c:pt>
                <c:pt idx="46">
                  <c:v>1.64866</c:v>
                </c:pt>
                <c:pt idx="47">
                  <c:v>2.0541200000000002</c:v>
                </c:pt>
                <c:pt idx="48">
                  <c:v>2.2027600000000001</c:v>
                </c:pt>
                <c:pt idx="49">
                  <c:v>1.9600900000000001</c:v>
                </c:pt>
                <c:pt idx="50">
                  <c:v>1.3480700000000001</c:v>
                </c:pt>
                <c:pt idx="51">
                  <c:v>1.7578599999999998</c:v>
                </c:pt>
                <c:pt idx="52">
                  <c:v>1.52606</c:v>
                </c:pt>
                <c:pt idx="53">
                  <c:v>1.76644</c:v>
                </c:pt>
                <c:pt idx="54">
                  <c:v>2.67415</c:v>
                </c:pt>
                <c:pt idx="55">
                  <c:v>2.2082700000000002</c:v>
                </c:pt>
                <c:pt idx="56">
                  <c:v>1.8563000000000001</c:v>
                </c:pt>
                <c:pt idx="57">
                  <c:v>2.0668599999999993</c:v>
                </c:pt>
                <c:pt idx="58">
                  <c:v>2.6579299999999999</c:v>
                </c:pt>
                <c:pt idx="59">
                  <c:v>1.5040800000000001</c:v>
                </c:pt>
                <c:pt idx="60">
                  <c:v>2.2082700000000002</c:v>
                </c:pt>
                <c:pt idx="61">
                  <c:v>2.163320000000001</c:v>
                </c:pt>
                <c:pt idx="62">
                  <c:v>1.7861899999999999</c:v>
                </c:pt>
                <c:pt idx="63">
                  <c:v>2.1041300000000009</c:v>
                </c:pt>
                <c:pt idx="64">
                  <c:v>2.095969999999999</c:v>
                </c:pt>
                <c:pt idx="65">
                  <c:v>0.69315000000000004</c:v>
                </c:pt>
                <c:pt idx="66">
                  <c:v>1.7578599999999998</c:v>
                </c:pt>
                <c:pt idx="67">
                  <c:v>1.8563000000000001</c:v>
                </c:pt>
                <c:pt idx="68">
                  <c:v>2.2407100000000009</c:v>
                </c:pt>
                <c:pt idx="69">
                  <c:v>1.77495</c:v>
                </c:pt>
                <c:pt idx="70">
                  <c:v>1.88707</c:v>
                </c:pt>
                <c:pt idx="71">
                  <c:v>2.2617600000000002</c:v>
                </c:pt>
                <c:pt idx="72">
                  <c:v>1.70475</c:v>
                </c:pt>
                <c:pt idx="73">
                  <c:v>2.3561299999999989</c:v>
                </c:pt>
                <c:pt idx="74">
                  <c:v>1.80829</c:v>
                </c:pt>
                <c:pt idx="75">
                  <c:v>1.70475</c:v>
                </c:pt>
                <c:pt idx="76">
                  <c:v>2.493209999999999</c:v>
                </c:pt>
                <c:pt idx="77">
                  <c:v>1.9671099999999999</c:v>
                </c:pt>
                <c:pt idx="78">
                  <c:v>2.2925300000000002</c:v>
                </c:pt>
                <c:pt idx="79">
                  <c:v>2.402429999999999</c:v>
                </c:pt>
                <c:pt idx="80">
                  <c:v>2.2823799999999999</c:v>
                </c:pt>
                <c:pt idx="81">
                  <c:v>1.74047</c:v>
                </c:pt>
                <c:pt idx="82">
                  <c:v>1.70475</c:v>
                </c:pt>
                <c:pt idx="83">
                  <c:v>1.98787</c:v>
                </c:pt>
                <c:pt idx="84">
                  <c:v>2.5572300000000001</c:v>
                </c:pt>
                <c:pt idx="85">
                  <c:v>2.2721300000000002</c:v>
                </c:pt>
                <c:pt idx="86">
                  <c:v>1.7917599999999998</c:v>
                </c:pt>
                <c:pt idx="87">
                  <c:v>1.5581400000000001</c:v>
                </c:pt>
                <c:pt idx="88">
                  <c:v>1.64866</c:v>
                </c:pt>
                <c:pt idx="89">
                  <c:v>1.6863999999999999</c:v>
                </c:pt>
                <c:pt idx="90">
                  <c:v>1.4109899999999995</c:v>
                </c:pt>
                <c:pt idx="91">
                  <c:v>1.74047</c:v>
                </c:pt>
                <c:pt idx="92">
                  <c:v>1.06471</c:v>
                </c:pt>
                <c:pt idx="93">
                  <c:v>1.9671099999999999</c:v>
                </c:pt>
                <c:pt idx="94">
                  <c:v>0.96063000000000021</c:v>
                </c:pt>
                <c:pt idx="95">
                  <c:v>2.1972200000000002</c:v>
                </c:pt>
                <c:pt idx="96">
                  <c:v>1.9969699999999999</c:v>
                </c:pt>
                <c:pt idx="97">
                  <c:v>2.2442500000000001</c:v>
                </c:pt>
                <c:pt idx="98">
                  <c:v>1.70475</c:v>
                </c:pt>
                <c:pt idx="99">
                  <c:v>2.163320000000001</c:v>
                </c:pt>
                <c:pt idx="100">
                  <c:v>1.6357599999999999</c:v>
                </c:pt>
                <c:pt idx="101">
                  <c:v>1.8405499999999999</c:v>
                </c:pt>
                <c:pt idx="102">
                  <c:v>1.9671099999999999</c:v>
                </c:pt>
                <c:pt idx="103">
                  <c:v>1.9315199999999999</c:v>
                </c:pt>
                <c:pt idx="104">
                  <c:v>1.5475599999999998</c:v>
                </c:pt>
                <c:pt idx="105">
                  <c:v>2.014899999999999</c:v>
                </c:pt>
                <c:pt idx="106">
                  <c:v>1.9740800000000005</c:v>
                </c:pt>
                <c:pt idx="107">
                  <c:v>1.2809299999999995</c:v>
                </c:pt>
                <c:pt idx="108">
                  <c:v>2.001479999999999</c:v>
                </c:pt>
                <c:pt idx="109">
                  <c:v>1.94591</c:v>
                </c:pt>
                <c:pt idx="110">
                  <c:v>1.94591</c:v>
                </c:pt>
                <c:pt idx="111">
                  <c:v>2.0390499999999987</c:v>
                </c:pt>
                <c:pt idx="112">
                  <c:v>1.66771</c:v>
                </c:pt>
                <c:pt idx="113">
                  <c:v>1.5475599999999998</c:v>
                </c:pt>
                <c:pt idx="114">
                  <c:v>1.64866</c:v>
                </c:pt>
                <c:pt idx="115">
                  <c:v>2.23001</c:v>
                </c:pt>
                <c:pt idx="116">
                  <c:v>1.66771</c:v>
                </c:pt>
                <c:pt idx="117">
                  <c:v>0.99324999999999997</c:v>
                </c:pt>
                <c:pt idx="118">
                  <c:v>2.5952499999999987</c:v>
                </c:pt>
                <c:pt idx="119">
                  <c:v>0.78845999999999983</c:v>
                </c:pt>
                <c:pt idx="120">
                  <c:v>2.302589999999999</c:v>
                </c:pt>
                <c:pt idx="121">
                  <c:v>1.91692</c:v>
                </c:pt>
                <c:pt idx="122">
                  <c:v>2.4069499999999993</c:v>
                </c:pt>
                <c:pt idx="123">
                  <c:v>1.8405499999999999</c:v>
                </c:pt>
                <c:pt idx="124">
                  <c:v>1.66771</c:v>
                </c:pt>
                <c:pt idx="125">
                  <c:v>2.3125399999999989</c:v>
                </c:pt>
                <c:pt idx="126">
                  <c:v>1.91398</c:v>
                </c:pt>
                <c:pt idx="127">
                  <c:v>1.6771</c:v>
                </c:pt>
                <c:pt idx="128">
                  <c:v>1.9021100000000004</c:v>
                </c:pt>
                <c:pt idx="129">
                  <c:v>2.3679000000000001</c:v>
                </c:pt>
                <c:pt idx="130">
                  <c:v>1.6863999999999999</c:v>
                </c:pt>
                <c:pt idx="131">
                  <c:v>2.4849100000000002</c:v>
                </c:pt>
                <c:pt idx="132">
                  <c:v>2.04122</c:v>
                </c:pt>
                <c:pt idx="133">
                  <c:v>1.6614</c:v>
                </c:pt>
                <c:pt idx="134">
                  <c:v>1.6582300000000001</c:v>
                </c:pt>
                <c:pt idx="135">
                  <c:v>1.9600900000000001</c:v>
                </c:pt>
                <c:pt idx="136">
                  <c:v>1.77495</c:v>
                </c:pt>
                <c:pt idx="137">
                  <c:v>1.58924</c:v>
                </c:pt>
                <c:pt idx="138">
                  <c:v>1.7917599999999998</c:v>
                </c:pt>
                <c:pt idx="139">
                  <c:v>1.06471</c:v>
                </c:pt>
                <c:pt idx="140">
                  <c:v>1.94591</c:v>
                </c:pt>
                <c:pt idx="141">
                  <c:v>1.9671099999999999</c:v>
                </c:pt>
                <c:pt idx="142">
                  <c:v>1.9021100000000004</c:v>
                </c:pt>
                <c:pt idx="143">
                  <c:v>1.9600900000000001</c:v>
                </c:pt>
                <c:pt idx="144">
                  <c:v>1.98787</c:v>
                </c:pt>
                <c:pt idx="145">
                  <c:v>1.4350799999999995</c:v>
                </c:pt>
                <c:pt idx="146">
                  <c:v>2.1400700000000001</c:v>
                </c:pt>
                <c:pt idx="147">
                  <c:v>2.17475</c:v>
                </c:pt>
                <c:pt idx="148">
                  <c:v>2.0281500000000001</c:v>
                </c:pt>
                <c:pt idx="149">
                  <c:v>1.1631499999999999</c:v>
                </c:pt>
                <c:pt idx="150">
                  <c:v>1.5202899999999999</c:v>
                </c:pt>
                <c:pt idx="151">
                  <c:v>1.4815999999999996</c:v>
                </c:pt>
                <c:pt idx="152">
                  <c:v>1.8245499999999999</c:v>
                </c:pt>
                <c:pt idx="153">
                  <c:v>2.014899999999999</c:v>
                </c:pt>
                <c:pt idx="154">
                  <c:v>2.365559999999999</c:v>
                </c:pt>
                <c:pt idx="155">
                  <c:v>2.5230600000000001</c:v>
                </c:pt>
                <c:pt idx="156">
                  <c:v>2.163320000000001</c:v>
                </c:pt>
                <c:pt idx="157">
                  <c:v>1.91692</c:v>
                </c:pt>
                <c:pt idx="158">
                  <c:v>2.4159099999999989</c:v>
                </c:pt>
                <c:pt idx="159">
                  <c:v>1.5686199999999999</c:v>
                </c:pt>
                <c:pt idx="160">
                  <c:v>2.7663199999999999</c:v>
                </c:pt>
                <c:pt idx="161">
                  <c:v>2.2721300000000002</c:v>
                </c:pt>
                <c:pt idx="162">
                  <c:v>1.94591</c:v>
                </c:pt>
                <c:pt idx="163">
                  <c:v>1.8484499999999999</c:v>
                </c:pt>
                <c:pt idx="164">
                  <c:v>2.1400700000000001</c:v>
                </c:pt>
                <c:pt idx="165">
                  <c:v>1.8717999999999995</c:v>
                </c:pt>
                <c:pt idx="166">
                  <c:v>1.5686199999999999</c:v>
                </c:pt>
                <c:pt idx="167">
                  <c:v>1.7578599999999998</c:v>
                </c:pt>
                <c:pt idx="168">
                  <c:v>2.1400700000000001</c:v>
                </c:pt>
                <c:pt idx="169">
                  <c:v>2.04122</c:v>
                </c:pt>
                <c:pt idx="170">
                  <c:v>1.8717999999999995</c:v>
                </c:pt>
                <c:pt idx="171">
                  <c:v>1.1939199999999999</c:v>
                </c:pt>
                <c:pt idx="172">
                  <c:v>2.4541300000000001</c:v>
                </c:pt>
                <c:pt idx="173">
                  <c:v>2.1162599999999987</c:v>
                </c:pt>
                <c:pt idx="174">
                  <c:v>1.9740800000000005</c:v>
                </c:pt>
                <c:pt idx="175">
                  <c:v>2.0541200000000002</c:v>
                </c:pt>
                <c:pt idx="176">
                  <c:v>1.7491999999999996</c:v>
                </c:pt>
                <c:pt idx="177">
                  <c:v>1.5686199999999999</c:v>
                </c:pt>
                <c:pt idx="178">
                  <c:v>2.0668599999999993</c:v>
                </c:pt>
                <c:pt idx="179">
                  <c:v>1.77495</c:v>
                </c:pt>
                <c:pt idx="180">
                  <c:v>2.1162599999999987</c:v>
                </c:pt>
                <c:pt idx="181">
                  <c:v>1.88707</c:v>
                </c:pt>
                <c:pt idx="182">
                  <c:v>1.4586199999999998</c:v>
                </c:pt>
                <c:pt idx="183">
                  <c:v>1.7227699999999995</c:v>
                </c:pt>
                <c:pt idx="184">
                  <c:v>1.8405499999999999</c:v>
                </c:pt>
                <c:pt idx="185">
                  <c:v>1.74047</c:v>
                </c:pt>
                <c:pt idx="186">
                  <c:v>1.4109899999999995</c:v>
                </c:pt>
                <c:pt idx="187">
                  <c:v>1.9242500000000005</c:v>
                </c:pt>
                <c:pt idx="188">
                  <c:v>1.70475</c:v>
                </c:pt>
                <c:pt idx="189">
                  <c:v>1.8245499999999999</c:v>
                </c:pt>
                <c:pt idx="190">
                  <c:v>2.1177600000000001</c:v>
                </c:pt>
                <c:pt idx="191">
                  <c:v>1.52606</c:v>
                </c:pt>
                <c:pt idx="192">
                  <c:v>1.78667</c:v>
                </c:pt>
                <c:pt idx="193">
                  <c:v>2.2407100000000009</c:v>
                </c:pt>
                <c:pt idx="194">
                  <c:v>2.0794399999999991</c:v>
                </c:pt>
                <c:pt idx="195">
                  <c:v>1.5686199999999999</c:v>
                </c:pt>
                <c:pt idx="196">
                  <c:v>2.4681000000000002</c:v>
                </c:pt>
                <c:pt idx="197">
                  <c:v>1.9021100000000004</c:v>
                </c:pt>
                <c:pt idx="198">
                  <c:v>1.5475599999999998</c:v>
                </c:pt>
                <c:pt idx="199">
                  <c:v>2.0541200000000002</c:v>
                </c:pt>
                <c:pt idx="200">
                  <c:v>1.77495</c:v>
                </c:pt>
                <c:pt idx="201">
                  <c:v>1.6550499999999999</c:v>
                </c:pt>
                <c:pt idx="202">
                  <c:v>2.4069499999999993</c:v>
                </c:pt>
                <c:pt idx="203">
                  <c:v>1.4815999999999996</c:v>
                </c:pt>
                <c:pt idx="204">
                  <c:v>2.3418099999999993</c:v>
                </c:pt>
                <c:pt idx="205">
                  <c:v>2.0082100000000001</c:v>
                </c:pt>
                <c:pt idx="206">
                  <c:v>1.60944</c:v>
                </c:pt>
                <c:pt idx="207">
                  <c:v>1.2809299999999995</c:v>
                </c:pt>
                <c:pt idx="208">
                  <c:v>1.8245499999999999</c:v>
                </c:pt>
                <c:pt idx="209">
                  <c:v>1.9021100000000004</c:v>
                </c:pt>
                <c:pt idx="210">
                  <c:v>1.5475599999999998</c:v>
                </c:pt>
                <c:pt idx="211">
                  <c:v>1.74047</c:v>
                </c:pt>
                <c:pt idx="212">
                  <c:v>2.1122299999999989</c:v>
                </c:pt>
                <c:pt idx="213">
                  <c:v>1.9430499999999999</c:v>
                </c:pt>
                <c:pt idx="214">
                  <c:v>2.1041300000000009</c:v>
                </c:pt>
              </c:numCache>
            </c:numRef>
          </c:xVal>
          <c:yVal>
            <c:numRef>
              <c:f>scatterplots!$C$2:$C$216</c:f>
              <c:numCache>
                <c:formatCode>General</c:formatCode>
                <c:ptCount val="215"/>
                <c:pt idx="0">
                  <c:v>0.90454000000000001</c:v>
                </c:pt>
                <c:pt idx="1">
                  <c:v>0.39017000000000013</c:v>
                </c:pt>
                <c:pt idx="2">
                  <c:v>0.52768000000000004</c:v>
                </c:pt>
                <c:pt idx="3">
                  <c:v>0.62610000000000021</c:v>
                </c:pt>
                <c:pt idx="4">
                  <c:v>0.18375000000000005</c:v>
                </c:pt>
                <c:pt idx="5">
                  <c:v>0.83858999999999972</c:v>
                </c:pt>
                <c:pt idx="6">
                  <c:v>0.42452000000000012</c:v>
                </c:pt>
                <c:pt idx="7">
                  <c:v>0.66484000000000032</c:v>
                </c:pt>
                <c:pt idx="8">
                  <c:v>0.89839999999999998</c:v>
                </c:pt>
                <c:pt idx="9">
                  <c:v>0.81566000000000005</c:v>
                </c:pt>
                <c:pt idx="10">
                  <c:v>0.81972000000000023</c:v>
                </c:pt>
                <c:pt idx="11">
                  <c:v>0.51292000000000004</c:v>
                </c:pt>
                <c:pt idx="12">
                  <c:v>0.77407000000000026</c:v>
                </c:pt>
                <c:pt idx="13">
                  <c:v>0.42251000000000011</c:v>
                </c:pt>
                <c:pt idx="14">
                  <c:v>0.82281000000000004</c:v>
                </c:pt>
                <c:pt idx="15">
                  <c:v>1.3316199999999998</c:v>
                </c:pt>
                <c:pt idx="16">
                  <c:v>0.56860999999999995</c:v>
                </c:pt>
                <c:pt idx="17">
                  <c:v>0.54420999999999997</c:v>
                </c:pt>
                <c:pt idx="18">
                  <c:v>1.0614299999999997</c:v>
                </c:pt>
                <c:pt idx="19">
                  <c:v>0.47787000000000013</c:v>
                </c:pt>
                <c:pt idx="20">
                  <c:v>0.42621000000000009</c:v>
                </c:pt>
                <c:pt idx="21">
                  <c:v>0.16169</c:v>
                </c:pt>
                <c:pt idx="22">
                  <c:v>0.72480000000000022</c:v>
                </c:pt>
                <c:pt idx="23">
                  <c:v>0.28661000000000009</c:v>
                </c:pt>
                <c:pt idx="24">
                  <c:v>0.54727999999999999</c:v>
                </c:pt>
                <c:pt idx="25">
                  <c:v>0.44653000000000004</c:v>
                </c:pt>
                <c:pt idx="26">
                  <c:v>0.22384999999999999</c:v>
                </c:pt>
                <c:pt idx="27">
                  <c:v>-0.59975999999999996</c:v>
                </c:pt>
                <c:pt idx="28">
                  <c:v>1.1835899999999999</c:v>
                </c:pt>
                <c:pt idx="29">
                  <c:v>0.51773000000000002</c:v>
                </c:pt>
                <c:pt idx="30">
                  <c:v>0.27107000000000009</c:v>
                </c:pt>
                <c:pt idx="31">
                  <c:v>0.51402999999999999</c:v>
                </c:pt>
                <c:pt idx="32">
                  <c:v>1.04758</c:v>
                </c:pt>
                <c:pt idx="33">
                  <c:v>0.81791000000000003</c:v>
                </c:pt>
                <c:pt idx="34">
                  <c:v>0.65242999999999995</c:v>
                </c:pt>
                <c:pt idx="35">
                  <c:v>0.45890000000000009</c:v>
                </c:pt>
                <c:pt idx="36">
                  <c:v>0.18661000000000005</c:v>
                </c:pt>
                <c:pt idx="37">
                  <c:v>1.0381499999999999</c:v>
                </c:pt>
                <c:pt idx="38">
                  <c:v>9.7920000000000007E-2</c:v>
                </c:pt>
                <c:pt idx="39">
                  <c:v>0.30927000000000016</c:v>
                </c:pt>
                <c:pt idx="40">
                  <c:v>-8.0190000000000025E-2</c:v>
                </c:pt>
                <c:pt idx="41">
                  <c:v>0.27696000000000009</c:v>
                </c:pt>
                <c:pt idx="42">
                  <c:v>0.26890000000000008</c:v>
                </c:pt>
                <c:pt idx="43">
                  <c:v>0.19828000000000001</c:v>
                </c:pt>
                <c:pt idx="44">
                  <c:v>0.65025999999999995</c:v>
                </c:pt>
                <c:pt idx="45">
                  <c:v>0.66894000000000031</c:v>
                </c:pt>
                <c:pt idx="46">
                  <c:v>1.3649500000000001</c:v>
                </c:pt>
                <c:pt idx="47">
                  <c:v>0.63621000000000005</c:v>
                </c:pt>
                <c:pt idx="48">
                  <c:v>0.49229000000000001</c:v>
                </c:pt>
                <c:pt idx="49">
                  <c:v>-0.18399000000000004</c:v>
                </c:pt>
                <c:pt idx="50">
                  <c:v>0.21027999999999999</c:v>
                </c:pt>
                <c:pt idx="51">
                  <c:v>0.81837000000000004</c:v>
                </c:pt>
                <c:pt idx="52">
                  <c:v>0.88175000000000003</c:v>
                </c:pt>
                <c:pt idx="53">
                  <c:v>0.48977000000000009</c:v>
                </c:pt>
                <c:pt idx="54">
                  <c:v>0.30015000000000008</c:v>
                </c:pt>
                <c:pt idx="55">
                  <c:v>0.49675000000000002</c:v>
                </c:pt>
                <c:pt idx="56">
                  <c:v>-0.1159</c:v>
                </c:pt>
                <c:pt idx="57">
                  <c:v>0.61546000000000001</c:v>
                </c:pt>
                <c:pt idx="58">
                  <c:v>0.6347900000000003</c:v>
                </c:pt>
                <c:pt idx="59">
                  <c:v>0.61961999999999995</c:v>
                </c:pt>
                <c:pt idx="60">
                  <c:v>0.59280999999999973</c:v>
                </c:pt>
                <c:pt idx="61">
                  <c:v>0.22048999999999999</c:v>
                </c:pt>
                <c:pt idx="62">
                  <c:v>1.02644</c:v>
                </c:pt>
                <c:pt idx="63">
                  <c:v>0.75673000000000024</c:v>
                </c:pt>
                <c:pt idx="64">
                  <c:v>0.15859000000000006</c:v>
                </c:pt>
                <c:pt idx="65">
                  <c:v>0.49874000000000002</c:v>
                </c:pt>
                <c:pt idx="66">
                  <c:v>0.36283000000000021</c:v>
                </c:pt>
                <c:pt idx="67">
                  <c:v>-0.35699000000000014</c:v>
                </c:pt>
                <c:pt idx="68">
                  <c:v>0.54525999999999997</c:v>
                </c:pt>
                <c:pt idx="69">
                  <c:v>-0.59042999999999979</c:v>
                </c:pt>
                <c:pt idx="70">
                  <c:v>0.11876000000000003</c:v>
                </c:pt>
                <c:pt idx="71">
                  <c:v>0.61278000000000021</c:v>
                </c:pt>
                <c:pt idx="72">
                  <c:v>0.80284999999999995</c:v>
                </c:pt>
                <c:pt idx="73">
                  <c:v>0.49256000000000011</c:v>
                </c:pt>
                <c:pt idx="74">
                  <c:v>-0.13919000000000001</c:v>
                </c:pt>
                <c:pt idx="75">
                  <c:v>0.7592500000000002</c:v>
                </c:pt>
                <c:pt idx="76">
                  <c:v>-9.7700000000000023E-2</c:v>
                </c:pt>
                <c:pt idx="77">
                  <c:v>0.71831</c:v>
                </c:pt>
                <c:pt idx="78">
                  <c:v>0.19045999999999999</c:v>
                </c:pt>
                <c:pt idx="79">
                  <c:v>1.07823</c:v>
                </c:pt>
                <c:pt idx="80">
                  <c:v>0.83580000000000021</c:v>
                </c:pt>
                <c:pt idx="81">
                  <c:v>0.19228000000000001</c:v>
                </c:pt>
                <c:pt idx="82">
                  <c:v>0.69616</c:v>
                </c:pt>
                <c:pt idx="83">
                  <c:v>-0.11518</c:v>
                </c:pt>
                <c:pt idx="84">
                  <c:v>0.25301000000000001</c:v>
                </c:pt>
                <c:pt idx="85">
                  <c:v>0.50407000000000002</c:v>
                </c:pt>
                <c:pt idx="86">
                  <c:v>-0.43859000000000015</c:v>
                </c:pt>
                <c:pt idx="87">
                  <c:v>9.4479999999999995E-2</c:v>
                </c:pt>
                <c:pt idx="88">
                  <c:v>-8.0220000000000027E-2</c:v>
                </c:pt>
                <c:pt idx="89">
                  <c:v>0.80791000000000002</c:v>
                </c:pt>
                <c:pt idx="90">
                  <c:v>0.4807300000000001</c:v>
                </c:pt>
                <c:pt idx="91">
                  <c:v>0.70523000000000002</c:v>
                </c:pt>
                <c:pt idx="92">
                  <c:v>0.48184000000000016</c:v>
                </c:pt>
                <c:pt idx="93">
                  <c:v>0.31699000000000022</c:v>
                </c:pt>
                <c:pt idx="94">
                  <c:v>0.25479000000000002</c:v>
                </c:pt>
                <c:pt idx="95">
                  <c:v>0.48620000000000002</c:v>
                </c:pt>
                <c:pt idx="96">
                  <c:v>0.72170000000000023</c:v>
                </c:pt>
                <c:pt idx="97">
                  <c:v>0.14978000000000005</c:v>
                </c:pt>
                <c:pt idx="98">
                  <c:v>0.64625999999999995</c:v>
                </c:pt>
                <c:pt idx="99">
                  <c:v>0.22289</c:v>
                </c:pt>
                <c:pt idx="100">
                  <c:v>1.1790099999999999</c:v>
                </c:pt>
                <c:pt idx="101">
                  <c:v>0.15674000000000007</c:v>
                </c:pt>
                <c:pt idx="102">
                  <c:v>0.82257000000000002</c:v>
                </c:pt>
                <c:pt idx="103">
                  <c:v>0.17957000000000001</c:v>
                </c:pt>
                <c:pt idx="104">
                  <c:v>0.43049000000000015</c:v>
                </c:pt>
                <c:pt idx="105">
                  <c:v>-0.34234000000000009</c:v>
                </c:pt>
                <c:pt idx="106">
                  <c:v>0.35991000000000012</c:v>
                </c:pt>
                <c:pt idx="107">
                  <c:v>0.80745</c:v>
                </c:pt>
                <c:pt idx="108">
                  <c:v>0.32041000000000014</c:v>
                </c:pt>
                <c:pt idx="109">
                  <c:v>0.21473000000000006</c:v>
                </c:pt>
                <c:pt idx="110">
                  <c:v>0.14185</c:v>
                </c:pt>
                <c:pt idx="111">
                  <c:v>0.27472000000000002</c:v>
                </c:pt>
                <c:pt idx="112">
                  <c:v>1.2094799999999997</c:v>
                </c:pt>
                <c:pt idx="113">
                  <c:v>0.22892000000000001</c:v>
                </c:pt>
                <c:pt idx="114">
                  <c:v>0.24725000000000005</c:v>
                </c:pt>
                <c:pt idx="115">
                  <c:v>-0.11221</c:v>
                </c:pt>
                <c:pt idx="116">
                  <c:v>0.50878000000000001</c:v>
                </c:pt>
                <c:pt idx="117">
                  <c:v>0.44874000000000003</c:v>
                </c:pt>
                <c:pt idx="118">
                  <c:v>4.6879999999999984E-2</c:v>
                </c:pt>
                <c:pt idx="119">
                  <c:v>0.74138000000000004</c:v>
                </c:pt>
                <c:pt idx="120">
                  <c:v>0.50217999999999996</c:v>
                </c:pt>
                <c:pt idx="121">
                  <c:v>0.41169</c:v>
                </c:pt>
                <c:pt idx="122">
                  <c:v>0.12217000000000003</c:v>
                </c:pt>
                <c:pt idx="123">
                  <c:v>6.6689999999999999E-2</c:v>
                </c:pt>
                <c:pt idx="124">
                  <c:v>0.30127000000000009</c:v>
                </c:pt>
                <c:pt idx="125">
                  <c:v>0.35078000000000009</c:v>
                </c:pt>
                <c:pt idx="126">
                  <c:v>0.24612999999999999</c:v>
                </c:pt>
                <c:pt idx="127">
                  <c:v>0.82081000000000004</c:v>
                </c:pt>
                <c:pt idx="128">
                  <c:v>0.42070000000000002</c:v>
                </c:pt>
                <c:pt idx="129">
                  <c:v>0.46923000000000004</c:v>
                </c:pt>
                <c:pt idx="130">
                  <c:v>-0.31253000000000014</c:v>
                </c:pt>
                <c:pt idx="131">
                  <c:v>1.2643199999999999</c:v>
                </c:pt>
                <c:pt idx="132">
                  <c:v>0.38627000000000011</c:v>
                </c:pt>
                <c:pt idx="133">
                  <c:v>0.42574000000000001</c:v>
                </c:pt>
                <c:pt idx="134">
                  <c:v>0.59217999999999982</c:v>
                </c:pt>
                <c:pt idx="135">
                  <c:v>0.34246000000000015</c:v>
                </c:pt>
                <c:pt idx="136">
                  <c:v>0.58643999999999963</c:v>
                </c:pt>
                <c:pt idx="137">
                  <c:v>0.70437000000000005</c:v>
                </c:pt>
                <c:pt idx="138">
                  <c:v>0.33526000000000011</c:v>
                </c:pt>
                <c:pt idx="139">
                  <c:v>1.16012</c:v>
                </c:pt>
                <c:pt idx="140">
                  <c:v>-8.9160000000000031E-2</c:v>
                </c:pt>
                <c:pt idx="141">
                  <c:v>1.04291</c:v>
                </c:pt>
                <c:pt idx="142">
                  <c:v>0.12856999999999999</c:v>
                </c:pt>
                <c:pt idx="143">
                  <c:v>0.23691000000000006</c:v>
                </c:pt>
                <c:pt idx="144">
                  <c:v>0.33286000000000027</c:v>
                </c:pt>
                <c:pt idx="145">
                  <c:v>0.68938999999999973</c:v>
                </c:pt>
                <c:pt idx="146">
                  <c:v>0.45644000000000001</c:v>
                </c:pt>
                <c:pt idx="147">
                  <c:v>0.53208999999999973</c:v>
                </c:pt>
                <c:pt idx="148">
                  <c:v>0.28853000000000001</c:v>
                </c:pt>
                <c:pt idx="149">
                  <c:v>0.65573000000000026</c:v>
                </c:pt>
                <c:pt idx="150">
                  <c:v>0.47714000000000001</c:v>
                </c:pt>
                <c:pt idx="151">
                  <c:v>0.56565000000000021</c:v>
                </c:pt>
                <c:pt idx="152">
                  <c:v>8.8590000000000058E-2</c:v>
                </c:pt>
                <c:pt idx="153">
                  <c:v>0.17494000000000007</c:v>
                </c:pt>
                <c:pt idx="154">
                  <c:v>2.9080000000000002E-2</c:v>
                </c:pt>
                <c:pt idx="155">
                  <c:v>0.37732000000000027</c:v>
                </c:pt>
                <c:pt idx="156">
                  <c:v>0.58111999999999975</c:v>
                </c:pt>
                <c:pt idx="157">
                  <c:v>-0.40704000000000001</c:v>
                </c:pt>
                <c:pt idx="158">
                  <c:v>0.30665000000000009</c:v>
                </c:pt>
                <c:pt idx="159">
                  <c:v>0.83209999999999995</c:v>
                </c:pt>
                <c:pt idx="160">
                  <c:v>-3.456E-2</c:v>
                </c:pt>
                <c:pt idx="161">
                  <c:v>0.55513000000000001</c:v>
                </c:pt>
                <c:pt idx="162">
                  <c:v>0.57130000000000003</c:v>
                </c:pt>
                <c:pt idx="163">
                  <c:v>0.18750000000000006</c:v>
                </c:pt>
                <c:pt idx="164">
                  <c:v>0.42621000000000009</c:v>
                </c:pt>
                <c:pt idx="165">
                  <c:v>0.95101000000000002</c:v>
                </c:pt>
                <c:pt idx="166">
                  <c:v>0.18723000000000006</c:v>
                </c:pt>
                <c:pt idx="167">
                  <c:v>0.45946000000000009</c:v>
                </c:pt>
                <c:pt idx="168">
                  <c:v>0.36519000000000001</c:v>
                </c:pt>
                <c:pt idx="169">
                  <c:v>0.51566999999999996</c:v>
                </c:pt>
                <c:pt idx="170">
                  <c:v>-3.6440000000000014E-2</c:v>
                </c:pt>
                <c:pt idx="171">
                  <c:v>0.40640000000000009</c:v>
                </c:pt>
                <c:pt idx="172">
                  <c:v>0.45358000000000009</c:v>
                </c:pt>
                <c:pt idx="173">
                  <c:v>0.16066</c:v>
                </c:pt>
                <c:pt idx="174">
                  <c:v>0.44700000000000001</c:v>
                </c:pt>
                <c:pt idx="175">
                  <c:v>0.58401999999999976</c:v>
                </c:pt>
                <c:pt idx="176">
                  <c:v>0.6429600000000002</c:v>
                </c:pt>
                <c:pt idx="177">
                  <c:v>0.71562000000000026</c:v>
                </c:pt>
                <c:pt idx="178">
                  <c:v>0.29118000000000016</c:v>
                </c:pt>
                <c:pt idx="179">
                  <c:v>0.68101999999999996</c:v>
                </c:pt>
                <c:pt idx="180">
                  <c:v>0.29589000000000021</c:v>
                </c:pt>
                <c:pt idx="181">
                  <c:v>0.73769000000000029</c:v>
                </c:pt>
                <c:pt idx="182">
                  <c:v>0.38788000000000022</c:v>
                </c:pt>
                <c:pt idx="183">
                  <c:v>0.97833000000000003</c:v>
                </c:pt>
                <c:pt idx="184">
                  <c:v>9.6880000000000022E-2</c:v>
                </c:pt>
                <c:pt idx="185">
                  <c:v>1.12574</c:v>
                </c:pt>
                <c:pt idx="186">
                  <c:v>0.38583000000000012</c:v>
                </c:pt>
                <c:pt idx="187">
                  <c:v>0.24381000000000005</c:v>
                </c:pt>
                <c:pt idx="188">
                  <c:v>0.71479000000000026</c:v>
                </c:pt>
                <c:pt idx="189">
                  <c:v>0.55879000000000023</c:v>
                </c:pt>
                <c:pt idx="190">
                  <c:v>0.13954000000000005</c:v>
                </c:pt>
                <c:pt idx="191">
                  <c:v>0.39710000000000012</c:v>
                </c:pt>
                <c:pt idx="192">
                  <c:v>0.17352999999999999</c:v>
                </c:pt>
                <c:pt idx="193">
                  <c:v>0.3360100000000002</c:v>
                </c:pt>
                <c:pt idx="194">
                  <c:v>0.63741999999999999</c:v>
                </c:pt>
                <c:pt idx="195">
                  <c:v>0.22081999999999999</c:v>
                </c:pt>
                <c:pt idx="196">
                  <c:v>0.27835000000000015</c:v>
                </c:pt>
                <c:pt idx="197">
                  <c:v>1.25291</c:v>
                </c:pt>
                <c:pt idx="198">
                  <c:v>0.55978000000000028</c:v>
                </c:pt>
                <c:pt idx="199">
                  <c:v>0.4752300000000001</c:v>
                </c:pt>
                <c:pt idx="200">
                  <c:v>0.54285000000000005</c:v>
                </c:pt>
                <c:pt idx="201">
                  <c:v>0.38522000000000012</c:v>
                </c:pt>
                <c:pt idx="202">
                  <c:v>0.15067</c:v>
                </c:pt>
                <c:pt idx="203">
                  <c:v>0.43255000000000016</c:v>
                </c:pt>
                <c:pt idx="204">
                  <c:v>9.3750000000000042E-2</c:v>
                </c:pt>
                <c:pt idx="205">
                  <c:v>0.51422000000000001</c:v>
                </c:pt>
                <c:pt idx="206">
                  <c:v>1.0245500000000001</c:v>
                </c:pt>
                <c:pt idx="207">
                  <c:v>0.25547000000000009</c:v>
                </c:pt>
                <c:pt idx="208">
                  <c:v>0.75166000000000022</c:v>
                </c:pt>
                <c:pt idx="209">
                  <c:v>0.67798000000000025</c:v>
                </c:pt>
                <c:pt idx="210">
                  <c:v>6.1770000000000012E-2</c:v>
                </c:pt>
                <c:pt idx="211">
                  <c:v>0.12175999999999998</c:v>
                </c:pt>
                <c:pt idx="212">
                  <c:v>0.28470000000000001</c:v>
                </c:pt>
                <c:pt idx="213">
                  <c:v>0.70164000000000026</c:v>
                </c:pt>
                <c:pt idx="214">
                  <c:v>0.378040000000000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36F-442F-950E-E313581AAD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201600"/>
        <c:axId val="208203776"/>
      </c:scatterChart>
      <c:valAx>
        <c:axId val="208201600"/>
        <c:scaling>
          <c:orientation val="minMax"/>
          <c:max val="3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Serum Uric Acid Level (mg/d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203776"/>
        <c:crosses val="autoZero"/>
        <c:crossBetween val="midCat"/>
      </c:valAx>
      <c:valAx>
        <c:axId val="208203776"/>
        <c:scaling>
          <c:orientation val="minMax"/>
          <c:max val="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of CF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201600"/>
        <c:crosses val="autoZero"/>
        <c:crossBetween val="midCat"/>
        <c:majorUnit val="0.5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M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17757735594561977"/>
                  <c:y val="-0.313893627879849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 = -0.02</a:t>
                    </a:r>
                  </a:p>
                  <a:p>
                    <a:pPr>
                      <a:defRPr/>
                    </a:pPr>
                    <a:r>
                      <a:rPr lang="en-US"/>
                      <a:t>P= 0.8 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scatterplots!$A$217:$A$383</c:f>
              <c:numCache>
                <c:formatCode>General</c:formatCode>
                <c:ptCount val="167"/>
                <c:pt idx="0">
                  <c:v>2.493209999999999</c:v>
                </c:pt>
                <c:pt idx="1">
                  <c:v>2.3679000000000001</c:v>
                </c:pt>
                <c:pt idx="2">
                  <c:v>1.8245499999999999</c:v>
                </c:pt>
                <c:pt idx="3">
                  <c:v>2.42259</c:v>
                </c:pt>
                <c:pt idx="4">
                  <c:v>1.58924</c:v>
                </c:pt>
                <c:pt idx="5">
                  <c:v>2.4188899999999993</c:v>
                </c:pt>
                <c:pt idx="6">
                  <c:v>1.7227699999999995</c:v>
                </c:pt>
                <c:pt idx="7">
                  <c:v>1.8563000000000001</c:v>
                </c:pt>
                <c:pt idx="8">
                  <c:v>2.02155</c:v>
                </c:pt>
                <c:pt idx="9">
                  <c:v>1.8717999999999995</c:v>
                </c:pt>
                <c:pt idx="10">
                  <c:v>1.5040800000000001</c:v>
                </c:pt>
                <c:pt idx="11">
                  <c:v>1.4815999999999996</c:v>
                </c:pt>
                <c:pt idx="12">
                  <c:v>1.6357599999999999</c:v>
                </c:pt>
                <c:pt idx="13">
                  <c:v>1.64866</c:v>
                </c:pt>
                <c:pt idx="14">
                  <c:v>1.8971199999999999</c:v>
                </c:pt>
                <c:pt idx="15">
                  <c:v>1.5686199999999999</c:v>
                </c:pt>
                <c:pt idx="16">
                  <c:v>2.0668599999999993</c:v>
                </c:pt>
                <c:pt idx="17">
                  <c:v>2.3174699999999993</c:v>
                </c:pt>
                <c:pt idx="18">
                  <c:v>1.2527599999999999</c:v>
                </c:pt>
                <c:pt idx="19">
                  <c:v>2.014899999999999</c:v>
                </c:pt>
                <c:pt idx="20">
                  <c:v>2.163320000000001</c:v>
                </c:pt>
                <c:pt idx="21">
                  <c:v>1.8820100000000004</c:v>
                </c:pt>
                <c:pt idx="22">
                  <c:v>2.2191999999999998</c:v>
                </c:pt>
                <c:pt idx="23">
                  <c:v>1.91692</c:v>
                </c:pt>
                <c:pt idx="24">
                  <c:v>1.9600900000000001</c:v>
                </c:pt>
                <c:pt idx="25">
                  <c:v>1.66771</c:v>
                </c:pt>
                <c:pt idx="26">
                  <c:v>1.52606</c:v>
                </c:pt>
                <c:pt idx="27">
                  <c:v>2.4009200000000002</c:v>
                </c:pt>
                <c:pt idx="28">
                  <c:v>2.32239</c:v>
                </c:pt>
                <c:pt idx="29">
                  <c:v>2.1041300000000009</c:v>
                </c:pt>
                <c:pt idx="30">
                  <c:v>2.0668599999999993</c:v>
                </c:pt>
                <c:pt idx="31">
                  <c:v>1.74047</c:v>
                </c:pt>
                <c:pt idx="32">
                  <c:v>2.001479999999999</c:v>
                </c:pt>
                <c:pt idx="33">
                  <c:v>2.151759999999999</c:v>
                </c:pt>
                <c:pt idx="34">
                  <c:v>1.8563000000000001</c:v>
                </c:pt>
                <c:pt idx="35">
                  <c:v>2.014899999999999</c:v>
                </c:pt>
                <c:pt idx="36">
                  <c:v>2.001479999999999</c:v>
                </c:pt>
                <c:pt idx="37">
                  <c:v>1.91692</c:v>
                </c:pt>
                <c:pt idx="38">
                  <c:v>1.52606</c:v>
                </c:pt>
                <c:pt idx="39">
                  <c:v>1.4109899999999995</c:v>
                </c:pt>
                <c:pt idx="40">
                  <c:v>2.151759999999999</c:v>
                </c:pt>
                <c:pt idx="41">
                  <c:v>1.80829</c:v>
                </c:pt>
                <c:pt idx="42">
                  <c:v>1.5993899999999999</c:v>
                </c:pt>
                <c:pt idx="43">
                  <c:v>2.2407100000000009</c:v>
                </c:pt>
                <c:pt idx="44">
                  <c:v>1.8245499999999999</c:v>
                </c:pt>
                <c:pt idx="45">
                  <c:v>1.70475</c:v>
                </c:pt>
                <c:pt idx="46">
                  <c:v>2.0281500000000001</c:v>
                </c:pt>
                <c:pt idx="47">
                  <c:v>2.031429999999999</c:v>
                </c:pt>
                <c:pt idx="48">
                  <c:v>2.09802</c:v>
                </c:pt>
                <c:pt idx="49">
                  <c:v>2.1361399999999997</c:v>
                </c:pt>
                <c:pt idx="50">
                  <c:v>1.4815999999999996</c:v>
                </c:pt>
                <c:pt idx="51">
                  <c:v>1.9946999999999999</c:v>
                </c:pt>
                <c:pt idx="52">
                  <c:v>1.6863999999999999</c:v>
                </c:pt>
                <c:pt idx="53">
                  <c:v>1.7578599999999998</c:v>
                </c:pt>
                <c:pt idx="54">
                  <c:v>1.98787</c:v>
                </c:pt>
                <c:pt idx="55">
                  <c:v>2.2925300000000002</c:v>
                </c:pt>
                <c:pt idx="56">
                  <c:v>2.4849100000000002</c:v>
                </c:pt>
                <c:pt idx="57">
                  <c:v>1.9740800000000005</c:v>
                </c:pt>
                <c:pt idx="58">
                  <c:v>2.7788200000000001</c:v>
                </c:pt>
                <c:pt idx="59">
                  <c:v>2.5802200000000002</c:v>
                </c:pt>
                <c:pt idx="60">
                  <c:v>1.5475599999999998</c:v>
                </c:pt>
                <c:pt idx="61">
                  <c:v>2.25129</c:v>
                </c:pt>
                <c:pt idx="62">
                  <c:v>1.64866</c:v>
                </c:pt>
                <c:pt idx="63">
                  <c:v>2.5415999999999999</c:v>
                </c:pt>
                <c:pt idx="64">
                  <c:v>1.5475599999999998</c:v>
                </c:pt>
                <c:pt idx="65">
                  <c:v>2.4659800000000001</c:v>
                </c:pt>
                <c:pt idx="66">
                  <c:v>2.0731700000000002</c:v>
                </c:pt>
                <c:pt idx="67">
                  <c:v>1.94591</c:v>
                </c:pt>
                <c:pt idx="68">
                  <c:v>2.0794399999999991</c:v>
                </c:pt>
                <c:pt idx="69">
                  <c:v>1.30833</c:v>
                </c:pt>
                <c:pt idx="70">
                  <c:v>1.7917599999999998</c:v>
                </c:pt>
                <c:pt idx="71">
                  <c:v>2.014899999999999</c:v>
                </c:pt>
                <c:pt idx="72">
                  <c:v>2.1041300000000009</c:v>
                </c:pt>
                <c:pt idx="73">
                  <c:v>2.4423499999999989</c:v>
                </c:pt>
                <c:pt idx="74">
                  <c:v>2.4336099999999989</c:v>
                </c:pt>
                <c:pt idx="75">
                  <c:v>2.1041300000000009</c:v>
                </c:pt>
                <c:pt idx="76">
                  <c:v>2.2823799999999999</c:v>
                </c:pt>
                <c:pt idx="77">
                  <c:v>1.4109899999999995</c:v>
                </c:pt>
                <c:pt idx="78">
                  <c:v>0.91629000000000005</c:v>
                </c:pt>
                <c:pt idx="79">
                  <c:v>2.302589999999999</c:v>
                </c:pt>
                <c:pt idx="80">
                  <c:v>2.6461700000000001</c:v>
                </c:pt>
                <c:pt idx="81">
                  <c:v>1.8245499999999999</c:v>
                </c:pt>
                <c:pt idx="82">
                  <c:v>2.2721300000000002</c:v>
                </c:pt>
                <c:pt idx="83">
                  <c:v>1.8999699999999995</c:v>
                </c:pt>
                <c:pt idx="84">
                  <c:v>2.2191999999999998</c:v>
                </c:pt>
                <c:pt idx="85">
                  <c:v>1.7917599999999998</c:v>
                </c:pt>
                <c:pt idx="86">
                  <c:v>2.1860499999999989</c:v>
                </c:pt>
                <c:pt idx="87">
                  <c:v>2.1860499999999989</c:v>
                </c:pt>
                <c:pt idx="88">
                  <c:v>1.7227699999999995</c:v>
                </c:pt>
                <c:pt idx="89">
                  <c:v>1.94591</c:v>
                </c:pt>
                <c:pt idx="90">
                  <c:v>2.0794399999999991</c:v>
                </c:pt>
                <c:pt idx="91">
                  <c:v>1.9740800000000005</c:v>
                </c:pt>
                <c:pt idx="92">
                  <c:v>2.1341700000000001</c:v>
                </c:pt>
                <c:pt idx="93">
                  <c:v>2.1860499999999989</c:v>
                </c:pt>
                <c:pt idx="94">
                  <c:v>1.9021100000000004</c:v>
                </c:pt>
                <c:pt idx="95">
                  <c:v>2.014899999999999</c:v>
                </c:pt>
                <c:pt idx="96">
                  <c:v>2.151759999999999</c:v>
                </c:pt>
                <c:pt idx="97">
                  <c:v>2.5989800000000001</c:v>
                </c:pt>
                <c:pt idx="98">
                  <c:v>1.52606</c:v>
                </c:pt>
                <c:pt idx="99">
                  <c:v>2.2460100000000001</c:v>
                </c:pt>
                <c:pt idx="100">
                  <c:v>1.4815999999999996</c:v>
                </c:pt>
                <c:pt idx="101">
                  <c:v>2.3489900000000001</c:v>
                </c:pt>
                <c:pt idx="102">
                  <c:v>1.8245499999999999</c:v>
                </c:pt>
                <c:pt idx="103">
                  <c:v>1.2237799999999996</c:v>
                </c:pt>
                <c:pt idx="104">
                  <c:v>2.6672300000000009</c:v>
                </c:pt>
                <c:pt idx="105">
                  <c:v>1.38629</c:v>
                </c:pt>
                <c:pt idx="106">
                  <c:v>2.3561299999999989</c:v>
                </c:pt>
                <c:pt idx="107">
                  <c:v>1.1631499999999999</c:v>
                </c:pt>
                <c:pt idx="108">
                  <c:v>1.3609800000000001</c:v>
                </c:pt>
                <c:pt idx="109">
                  <c:v>1.70475</c:v>
                </c:pt>
                <c:pt idx="110">
                  <c:v>2.32728</c:v>
                </c:pt>
                <c:pt idx="111">
                  <c:v>1.94591</c:v>
                </c:pt>
                <c:pt idx="112">
                  <c:v>2.2470699999999999</c:v>
                </c:pt>
                <c:pt idx="113">
                  <c:v>2.2772700000000001</c:v>
                </c:pt>
                <c:pt idx="114">
                  <c:v>2.001479999999999</c:v>
                </c:pt>
                <c:pt idx="115">
                  <c:v>1.7917599999999998</c:v>
                </c:pt>
                <c:pt idx="116">
                  <c:v>2.23001</c:v>
                </c:pt>
                <c:pt idx="117">
                  <c:v>1.0296199999999998</c:v>
                </c:pt>
                <c:pt idx="118">
                  <c:v>2.2082700000000002</c:v>
                </c:pt>
                <c:pt idx="119">
                  <c:v>1.6956199999999999</c:v>
                </c:pt>
                <c:pt idx="120">
                  <c:v>2.0918599999999987</c:v>
                </c:pt>
                <c:pt idx="121">
                  <c:v>1.9694400000000001</c:v>
                </c:pt>
                <c:pt idx="122">
                  <c:v>1.8717999999999995</c:v>
                </c:pt>
                <c:pt idx="123">
                  <c:v>2.2191999999999998</c:v>
                </c:pt>
                <c:pt idx="124">
                  <c:v>2.04122</c:v>
                </c:pt>
                <c:pt idx="125">
                  <c:v>1.80829</c:v>
                </c:pt>
                <c:pt idx="126">
                  <c:v>2.1972200000000002</c:v>
                </c:pt>
                <c:pt idx="127">
                  <c:v>2.32239</c:v>
                </c:pt>
                <c:pt idx="128">
                  <c:v>0.33647000000000027</c:v>
                </c:pt>
                <c:pt idx="129">
                  <c:v>1.8405499999999999</c:v>
                </c:pt>
                <c:pt idx="130">
                  <c:v>1.58924</c:v>
                </c:pt>
                <c:pt idx="131">
                  <c:v>2.25129</c:v>
                </c:pt>
                <c:pt idx="132">
                  <c:v>2.5649500000000001</c:v>
                </c:pt>
                <c:pt idx="133">
                  <c:v>1.98787</c:v>
                </c:pt>
                <c:pt idx="134">
                  <c:v>2.8621999999999992</c:v>
                </c:pt>
                <c:pt idx="135">
                  <c:v>1.0767500000000001</c:v>
                </c:pt>
                <c:pt idx="136">
                  <c:v>1.94591</c:v>
                </c:pt>
                <c:pt idx="137">
                  <c:v>2.0918599999999987</c:v>
                </c:pt>
                <c:pt idx="138">
                  <c:v>1.5040800000000001</c:v>
                </c:pt>
                <c:pt idx="139">
                  <c:v>1.7227699999999995</c:v>
                </c:pt>
                <c:pt idx="140">
                  <c:v>1.8405499999999999</c:v>
                </c:pt>
                <c:pt idx="141">
                  <c:v>1.64866</c:v>
                </c:pt>
                <c:pt idx="142">
                  <c:v>2.309229999999999</c:v>
                </c:pt>
                <c:pt idx="143">
                  <c:v>2.0541200000000002</c:v>
                </c:pt>
                <c:pt idx="144">
                  <c:v>2.3910499999999981</c:v>
                </c:pt>
                <c:pt idx="145">
                  <c:v>2.370239999999999</c:v>
                </c:pt>
                <c:pt idx="146">
                  <c:v>1.66771</c:v>
                </c:pt>
                <c:pt idx="147">
                  <c:v>1.88707</c:v>
                </c:pt>
                <c:pt idx="148">
                  <c:v>2.2407100000000009</c:v>
                </c:pt>
                <c:pt idx="149">
                  <c:v>2.03471</c:v>
                </c:pt>
                <c:pt idx="150">
                  <c:v>1.94591</c:v>
                </c:pt>
                <c:pt idx="151">
                  <c:v>1.7316599999999998</c:v>
                </c:pt>
                <c:pt idx="152">
                  <c:v>2.163320000000001</c:v>
                </c:pt>
                <c:pt idx="153">
                  <c:v>1.88707</c:v>
                </c:pt>
                <c:pt idx="154">
                  <c:v>1.64866</c:v>
                </c:pt>
                <c:pt idx="155">
                  <c:v>2.4114399999999989</c:v>
                </c:pt>
                <c:pt idx="156">
                  <c:v>2.0918599999999987</c:v>
                </c:pt>
                <c:pt idx="157">
                  <c:v>2.2925300000000002</c:v>
                </c:pt>
                <c:pt idx="158">
                  <c:v>2.5952499999999987</c:v>
                </c:pt>
                <c:pt idx="159">
                  <c:v>2.2009200000000009</c:v>
                </c:pt>
                <c:pt idx="160">
                  <c:v>1.4815999999999996</c:v>
                </c:pt>
                <c:pt idx="161">
                  <c:v>2.2617600000000002</c:v>
                </c:pt>
                <c:pt idx="162">
                  <c:v>1.77495</c:v>
                </c:pt>
                <c:pt idx="163">
                  <c:v>1.2237799999999996</c:v>
                </c:pt>
                <c:pt idx="164">
                  <c:v>1.8405499999999999</c:v>
                </c:pt>
                <c:pt idx="165">
                  <c:v>2.2119300000000002</c:v>
                </c:pt>
                <c:pt idx="166">
                  <c:v>2.1439800000000009</c:v>
                </c:pt>
              </c:numCache>
            </c:numRef>
          </c:xVal>
          <c:yVal>
            <c:numRef>
              <c:f>scatterplots!$C$217:$C$383</c:f>
              <c:numCache>
                <c:formatCode>General</c:formatCode>
                <c:ptCount val="167"/>
                <c:pt idx="0">
                  <c:v>0.8804099999999998</c:v>
                </c:pt>
                <c:pt idx="1">
                  <c:v>3.8300000000000001E-2</c:v>
                </c:pt>
                <c:pt idx="2">
                  <c:v>-0.21013999999999999</c:v>
                </c:pt>
                <c:pt idx="3">
                  <c:v>0.42678000000000016</c:v>
                </c:pt>
                <c:pt idx="4">
                  <c:v>0.32568000000000025</c:v>
                </c:pt>
                <c:pt idx="5">
                  <c:v>0.48144000000000009</c:v>
                </c:pt>
                <c:pt idx="6">
                  <c:v>0.57235000000000003</c:v>
                </c:pt>
                <c:pt idx="7">
                  <c:v>1.2817699999999996</c:v>
                </c:pt>
                <c:pt idx="8">
                  <c:v>1.03647</c:v>
                </c:pt>
                <c:pt idx="9">
                  <c:v>0.42259000000000002</c:v>
                </c:pt>
                <c:pt idx="10">
                  <c:v>0.12806000000000001</c:v>
                </c:pt>
                <c:pt idx="11">
                  <c:v>0.93837000000000004</c:v>
                </c:pt>
                <c:pt idx="12">
                  <c:v>0.59894000000000003</c:v>
                </c:pt>
                <c:pt idx="13">
                  <c:v>1.0445500000000001</c:v>
                </c:pt>
                <c:pt idx="14">
                  <c:v>0.93300000000000005</c:v>
                </c:pt>
                <c:pt idx="15">
                  <c:v>0.48837000000000025</c:v>
                </c:pt>
                <c:pt idx="16">
                  <c:v>0.87865000000000026</c:v>
                </c:pt>
                <c:pt idx="17">
                  <c:v>0.25609000000000004</c:v>
                </c:pt>
                <c:pt idx="18">
                  <c:v>0.59269000000000005</c:v>
                </c:pt>
                <c:pt idx="19">
                  <c:v>-0.12156000000000003</c:v>
                </c:pt>
                <c:pt idx="20">
                  <c:v>-0.44769000000000003</c:v>
                </c:pt>
                <c:pt idx="21">
                  <c:v>0.82208000000000003</c:v>
                </c:pt>
                <c:pt idx="22">
                  <c:v>0.43415000000000009</c:v>
                </c:pt>
                <c:pt idx="23">
                  <c:v>0.88024000000000002</c:v>
                </c:pt>
                <c:pt idx="24">
                  <c:v>0.15945000000000006</c:v>
                </c:pt>
                <c:pt idx="25">
                  <c:v>0.91979000000000022</c:v>
                </c:pt>
                <c:pt idx="26">
                  <c:v>0.98300999999999983</c:v>
                </c:pt>
                <c:pt idx="27">
                  <c:v>0.45038000000000011</c:v>
                </c:pt>
                <c:pt idx="28">
                  <c:v>1.8550000000000001E-2</c:v>
                </c:pt>
                <c:pt idx="29">
                  <c:v>0.24135999999999999</c:v>
                </c:pt>
                <c:pt idx="30">
                  <c:v>7.1400000000000019E-2</c:v>
                </c:pt>
                <c:pt idx="31">
                  <c:v>0.29339000000000015</c:v>
                </c:pt>
                <c:pt idx="32">
                  <c:v>0.82513999999999998</c:v>
                </c:pt>
                <c:pt idx="33">
                  <c:v>0.14842000000000005</c:v>
                </c:pt>
                <c:pt idx="34">
                  <c:v>0.66756000000000004</c:v>
                </c:pt>
                <c:pt idx="35">
                  <c:v>0.64899000000000029</c:v>
                </c:pt>
                <c:pt idx="36">
                  <c:v>0.92288000000000003</c:v>
                </c:pt>
                <c:pt idx="37">
                  <c:v>0.98004999999999998</c:v>
                </c:pt>
                <c:pt idx="38">
                  <c:v>0.38051000000000013</c:v>
                </c:pt>
                <c:pt idx="39">
                  <c:v>0.81810000000000005</c:v>
                </c:pt>
                <c:pt idx="40">
                  <c:v>0.18551000000000006</c:v>
                </c:pt>
                <c:pt idx="41">
                  <c:v>0.42528000000000016</c:v>
                </c:pt>
                <c:pt idx="42">
                  <c:v>-0.17038</c:v>
                </c:pt>
                <c:pt idx="43">
                  <c:v>0.44939000000000001</c:v>
                </c:pt>
                <c:pt idx="44">
                  <c:v>2.7980000000000008E-2</c:v>
                </c:pt>
                <c:pt idx="45">
                  <c:v>0.42211000000000015</c:v>
                </c:pt>
                <c:pt idx="46">
                  <c:v>0.74758999999999998</c:v>
                </c:pt>
                <c:pt idx="47">
                  <c:v>0.55178000000000005</c:v>
                </c:pt>
                <c:pt idx="48">
                  <c:v>0.12833</c:v>
                </c:pt>
                <c:pt idx="49">
                  <c:v>0.6837000000000002</c:v>
                </c:pt>
                <c:pt idx="50">
                  <c:v>-4.5190000000000015E-2</c:v>
                </c:pt>
                <c:pt idx="51">
                  <c:v>-2.307E-2</c:v>
                </c:pt>
                <c:pt idx="52">
                  <c:v>0.75390000000000024</c:v>
                </c:pt>
                <c:pt idx="53">
                  <c:v>0.54890000000000005</c:v>
                </c:pt>
                <c:pt idx="54">
                  <c:v>0.45549000000000001</c:v>
                </c:pt>
                <c:pt idx="55">
                  <c:v>0.6010000000000002</c:v>
                </c:pt>
                <c:pt idx="56">
                  <c:v>0.44015000000000004</c:v>
                </c:pt>
                <c:pt idx="57">
                  <c:v>0.87251999999999996</c:v>
                </c:pt>
                <c:pt idx="58">
                  <c:v>0.73899000000000026</c:v>
                </c:pt>
                <c:pt idx="59">
                  <c:v>0.28198000000000012</c:v>
                </c:pt>
                <c:pt idx="60">
                  <c:v>0.20834000000000005</c:v>
                </c:pt>
                <c:pt idx="61">
                  <c:v>0.64142999999999994</c:v>
                </c:pt>
                <c:pt idx="62">
                  <c:v>0.22405</c:v>
                </c:pt>
                <c:pt idx="63">
                  <c:v>3.0490000000000007E-2</c:v>
                </c:pt>
                <c:pt idx="64">
                  <c:v>0.30584000000000011</c:v>
                </c:pt>
                <c:pt idx="65">
                  <c:v>0.12195</c:v>
                </c:pt>
                <c:pt idx="66">
                  <c:v>-9.7700000000000023E-2</c:v>
                </c:pt>
                <c:pt idx="67">
                  <c:v>0.67311000000000021</c:v>
                </c:pt>
                <c:pt idx="68">
                  <c:v>0.54730999999999996</c:v>
                </c:pt>
                <c:pt idx="69">
                  <c:v>0.10592000000000003</c:v>
                </c:pt>
                <c:pt idx="70">
                  <c:v>0.42166000000000009</c:v>
                </c:pt>
                <c:pt idx="71">
                  <c:v>0.46611000000000002</c:v>
                </c:pt>
                <c:pt idx="72">
                  <c:v>0.45868000000000009</c:v>
                </c:pt>
                <c:pt idx="73">
                  <c:v>0.74683999999999995</c:v>
                </c:pt>
                <c:pt idx="74">
                  <c:v>0.81966000000000028</c:v>
                </c:pt>
                <c:pt idx="75">
                  <c:v>1.4959899999999995</c:v>
                </c:pt>
                <c:pt idx="76">
                  <c:v>0.33382000000000023</c:v>
                </c:pt>
                <c:pt idx="77">
                  <c:v>0.19302</c:v>
                </c:pt>
                <c:pt idx="78">
                  <c:v>0.69852999999999998</c:v>
                </c:pt>
                <c:pt idx="79">
                  <c:v>-6.8229999999999999E-2</c:v>
                </c:pt>
                <c:pt idx="80">
                  <c:v>8.0710000000000004E-2</c:v>
                </c:pt>
                <c:pt idx="81">
                  <c:v>-0.39317000000000013</c:v>
                </c:pt>
                <c:pt idx="82">
                  <c:v>0.67533000000000021</c:v>
                </c:pt>
                <c:pt idx="83">
                  <c:v>0.42452000000000012</c:v>
                </c:pt>
                <c:pt idx="84">
                  <c:v>0.48908000000000013</c:v>
                </c:pt>
                <c:pt idx="85">
                  <c:v>-0.59165000000000001</c:v>
                </c:pt>
                <c:pt idx="86">
                  <c:v>1.0058399999999996</c:v>
                </c:pt>
                <c:pt idx="87">
                  <c:v>1.4426099999999995</c:v>
                </c:pt>
                <c:pt idx="88">
                  <c:v>8.3330000000000029E-2</c:v>
                </c:pt>
                <c:pt idx="89">
                  <c:v>1.2343</c:v>
                </c:pt>
                <c:pt idx="90">
                  <c:v>0.24365999999999999</c:v>
                </c:pt>
                <c:pt idx="91">
                  <c:v>0.80972999999999995</c:v>
                </c:pt>
                <c:pt idx="92">
                  <c:v>1.2114899999999995</c:v>
                </c:pt>
                <c:pt idx="93">
                  <c:v>0.15272000000000005</c:v>
                </c:pt>
                <c:pt idx="94">
                  <c:v>0.12773000000000001</c:v>
                </c:pt>
                <c:pt idx="95">
                  <c:v>-3.39E-2</c:v>
                </c:pt>
                <c:pt idx="96">
                  <c:v>8.1230000000000024E-2</c:v>
                </c:pt>
                <c:pt idx="97">
                  <c:v>0.77842000000000022</c:v>
                </c:pt>
                <c:pt idx="98">
                  <c:v>0.75260000000000038</c:v>
                </c:pt>
                <c:pt idx="99">
                  <c:v>0.34572000000000008</c:v>
                </c:pt>
                <c:pt idx="100">
                  <c:v>0.85331999999999997</c:v>
                </c:pt>
                <c:pt idx="101">
                  <c:v>0.75268000000000024</c:v>
                </c:pt>
                <c:pt idx="102">
                  <c:v>1.4092499999999994</c:v>
                </c:pt>
                <c:pt idx="103">
                  <c:v>7.0040000000000019E-2</c:v>
                </c:pt>
                <c:pt idx="104">
                  <c:v>0.25447000000000009</c:v>
                </c:pt>
                <c:pt idx="105">
                  <c:v>0.62539000000000022</c:v>
                </c:pt>
                <c:pt idx="106">
                  <c:v>0.28141000000000016</c:v>
                </c:pt>
                <c:pt idx="107">
                  <c:v>4.197999999999999E-2</c:v>
                </c:pt>
                <c:pt idx="108">
                  <c:v>0.27793000000000001</c:v>
                </c:pt>
                <c:pt idx="109">
                  <c:v>-0.16256000000000001</c:v>
                </c:pt>
                <c:pt idx="110">
                  <c:v>0.31777000000000011</c:v>
                </c:pt>
                <c:pt idx="111">
                  <c:v>0.61897000000000024</c:v>
                </c:pt>
                <c:pt idx="112">
                  <c:v>0.35320000000000001</c:v>
                </c:pt>
                <c:pt idx="113">
                  <c:v>0.12286000000000002</c:v>
                </c:pt>
                <c:pt idx="114">
                  <c:v>0.43245000000000011</c:v>
                </c:pt>
                <c:pt idx="115">
                  <c:v>-0.15087999999999999</c:v>
                </c:pt>
                <c:pt idx="116">
                  <c:v>0.56296000000000002</c:v>
                </c:pt>
                <c:pt idx="117">
                  <c:v>0.67105000000000026</c:v>
                </c:pt>
                <c:pt idx="118">
                  <c:v>0.59832999999999981</c:v>
                </c:pt>
                <c:pt idx="119">
                  <c:v>0.44488000000000011</c:v>
                </c:pt>
                <c:pt idx="120">
                  <c:v>0.84301000000000004</c:v>
                </c:pt>
                <c:pt idx="121">
                  <c:v>0.40090000000000009</c:v>
                </c:pt>
                <c:pt idx="122">
                  <c:v>0.25518000000000002</c:v>
                </c:pt>
                <c:pt idx="123">
                  <c:v>0.35527000000000009</c:v>
                </c:pt>
                <c:pt idx="124">
                  <c:v>-0.34233000000000002</c:v>
                </c:pt>
                <c:pt idx="125">
                  <c:v>-0.44127</c:v>
                </c:pt>
                <c:pt idx="126">
                  <c:v>1.1741999999999999</c:v>
                </c:pt>
                <c:pt idx="127">
                  <c:v>0.38033000000000011</c:v>
                </c:pt>
                <c:pt idx="128">
                  <c:v>0.66648000000000018</c:v>
                </c:pt>
                <c:pt idx="129">
                  <c:v>0.20707</c:v>
                </c:pt>
                <c:pt idx="130">
                  <c:v>0.92218999999999973</c:v>
                </c:pt>
                <c:pt idx="131">
                  <c:v>0.34312000000000009</c:v>
                </c:pt>
                <c:pt idx="132">
                  <c:v>0.31297000000000025</c:v>
                </c:pt>
                <c:pt idx="133">
                  <c:v>1.3760000000000005E-2</c:v>
                </c:pt>
                <c:pt idx="134">
                  <c:v>0.12592999999999999</c:v>
                </c:pt>
                <c:pt idx="135">
                  <c:v>0.51488</c:v>
                </c:pt>
                <c:pt idx="136">
                  <c:v>0.89919000000000004</c:v>
                </c:pt>
                <c:pt idx="137">
                  <c:v>0.47024000000000005</c:v>
                </c:pt>
                <c:pt idx="138">
                  <c:v>0.49735000000000013</c:v>
                </c:pt>
                <c:pt idx="139">
                  <c:v>0.29754000000000008</c:v>
                </c:pt>
                <c:pt idx="140">
                  <c:v>0.54313</c:v>
                </c:pt>
                <c:pt idx="141">
                  <c:v>0.46660000000000001</c:v>
                </c:pt>
                <c:pt idx="142">
                  <c:v>0.39300000000000013</c:v>
                </c:pt>
                <c:pt idx="143">
                  <c:v>0.33932000000000023</c:v>
                </c:pt>
                <c:pt idx="144">
                  <c:v>0.30069000000000001</c:v>
                </c:pt>
                <c:pt idx="145">
                  <c:v>0.72424999999999995</c:v>
                </c:pt>
                <c:pt idx="146">
                  <c:v>0.83755000000000002</c:v>
                </c:pt>
                <c:pt idx="147">
                  <c:v>-4.8230000000000002E-2</c:v>
                </c:pt>
                <c:pt idx="148">
                  <c:v>0.68298999999999999</c:v>
                </c:pt>
                <c:pt idx="149">
                  <c:v>0.2248</c:v>
                </c:pt>
                <c:pt idx="150">
                  <c:v>0.15005000000000004</c:v>
                </c:pt>
                <c:pt idx="151">
                  <c:v>0.49822000000000011</c:v>
                </c:pt>
                <c:pt idx="152">
                  <c:v>0.74824000000000024</c:v>
                </c:pt>
                <c:pt idx="153">
                  <c:v>0.54035</c:v>
                </c:pt>
                <c:pt idx="154">
                  <c:v>0.92096</c:v>
                </c:pt>
                <c:pt idx="155">
                  <c:v>0.97118000000000004</c:v>
                </c:pt>
                <c:pt idx="156">
                  <c:v>0.11067</c:v>
                </c:pt>
                <c:pt idx="157">
                  <c:v>0.38645000000000013</c:v>
                </c:pt>
                <c:pt idx="158">
                  <c:v>0.70606000000000002</c:v>
                </c:pt>
                <c:pt idx="159">
                  <c:v>0.69935999999999998</c:v>
                </c:pt>
                <c:pt idx="160">
                  <c:v>0.27098000000000011</c:v>
                </c:pt>
                <c:pt idx="161">
                  <c:v>0.61530000000000018</c:v>
                </c:pt>
                <c:pt idx="162">
                  <c:v>-0.18430000000000005</c:v>
                </c:pt>
                <c:pt idx="163">
                  <c:v>1.0003899999999999</c:v>
                </c:pt>
                <c:pt idx="164">
                  <c:v>0.49851000000000012</c:v>
                </c:pt>
                <c:pt idx="165">
                  <c:v>0.33370000000000011</c:v>
                </c:pt>
                <c:pt idx="166">
                  <c:v>4.41599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A50-48A7-8D83-5B5C44AB3C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744832"/>
        <c:axId val="208746752"/>
      </c:scatterChart>
      <c:valAx>
        <c:axId val="208744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Serum Uric Acid Level (mg/d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746752"/>
        <c:crosses val="autoZero"/>
        <c:crossBetween val="midCat"/>
      </c:valAx>
      <c:valAx>
        <c:axId val="2087467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of CF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8744832"/>
        <c:crosses val="autoZero"/>
        <c:crossBetween val="midCat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young C Kim</dc:creator>
  <cp:lastModifiedBy>Kim, Seoyoung C.,M.D.,Sc.D.</cp:lastModifiedBy>
  <cp:revision>4</cp:revision>
  <dcterms:created xsi:type="dcterms:W3CDTF">2018-02-02T20:17:00Z</dcterms:created>
  <dcterms:modified xsi:type="dcterms:W3CDTF">2018-02-02T20:18:00Z</dcterms:modified>
</cp:coreProperties>
</file>